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9CD12" w14:textId="77777777" w:rsidR="00031599" w:rsidRPr="005E3894" w:rsidRDefault="00031599" w:rsidP="005E3894">
      <w:pPr>
        <w:jc w:val="center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ary Materials</w:t>
      </w:r>
    </w:p>
    <w:p w14:paraId="588CD3C6" w14:textId="77777777" w:rsidR="00031599" w:rsidRPr="005E3894" w:rsidRDefault="00031599" w:rsidP="005E3894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2DA54186" w14:textId="77777777" w:rsidR="00031599" w:rsidRPr="005E3894" w:rsidRDefault="00031599" w:rsidP="005E3894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List of content</w:t>
      </w:r>
    </w:p>
    <w:p w14:paraId="60AA6765" w14:textId="4359B482" w:rsidR="00E56B7D" w:rsidRPr="00E56B7D" w:rsidRDefault="005E2368" w:rsidP="005E3894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 S1.</w:t>
      </w:r>
      <w:r w:rsidRPr="005E236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Primer sequences of RNAs for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zCs w:val="24"/>
        </w:rPr>
        <w:t>MeRIP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</w:rPr>
        <w:t>-</w:t>
      </w:r>
      <w:proofErr w:type="spellStart"/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qRT</w:t>
      </w:r>
      <w:proofErr w:type="spellEnd"/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-PCR</w:t>
      </w:r>
    </w:p>
    <w:p w14:paraId="37CF8F6A" w14:textId="50F82762" w:rsidR="00031599" w:rsidRPr="005E3894" w:rsidRDefault="00031599" w:rsidP="005E3894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S</w:t>
      </w:r>
      <w:r w:rsidR="005E236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2</w:t>
      </w: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Primer sequences of RNAs for </w:t>
      </w:r>
      <w:proofErr w:type="spellStart"/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qRT</w:t>
      </w:r>
      <w:proofErr w:type="spellEnd"/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-PCR</w:t>
      </w:r>
    </w:p>
    <w:p w14:paraId="30BDB844" w14:textId="1C1AFE62" w:rsidR="00031599" w:rsidRPr="005E3894" w:rsidRDefault="00031599" w:rsidP="005E3894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S</w:t>
      </w:r>
      <w:r w:rsidR="005E236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3</w:t>
      </w: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Summary of reads quality control</w:t>
      </w:r>
    </w:p>
    <w:p w14:paraId="7952CB9C" w14:textId="05C551EF" w:rsidR="00031599" w:rsidRDefault="00031599" w:rsidP="005E3894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S</w:t>
      </w:r>
      <w:r w:rsidR="005E236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4</w:t>
      </w: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. 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mmary of reads mapping to the </w:t>
      </w:r>
      <w:r w:rsidR="00792AC6" w:rsidRPr="00792AC6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rat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reference genome</w:t>
      </w:r>
    </w:p>
    <w:p w14:paraId="74E727DF" w14:textId="5112DF47" w:rsidR="007E3D91" w:rsidRPr="0099123D" w:rsidRDefault="007E3D91" w:rsidP="005E3894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</w:pPr>
      <w:r w:rsidRPr="0099123D"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  <w:t>Table S</w:t>
      </w:r>
      <w:r w:rsidR="005E2368"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  <w:t>5</w:t>
      </w:r>
      <w:r w:rsidRPr="0099123D"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  <w:t xml:space="preserve">. </w:t>
      </w:r>
      <w:r w:rsidRPr="0099123D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Top 10 hypermethylated and upregulated mRNAs</w:t>
      </w:r>
    </w:p>
    <w:p w14:paraId="2E05191A" w14:textId="203E78DE" w:rsidR="007E3D91" w:rsidRPr="0099123D" w:rsidRDefault="007E3D91" w:rsidP="005E3894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</w:pPr>
      <w:r w:rsidRPr="0099123D"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  <w:t>Table S</w:t>
      </w:r>
      <w:r w:rsidR="005E2368"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  <w:t>6</w:t>
      </w:r>
      <w:r w:rsidRPr="0099123D"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  <w:t xml:space="preserve">. </w:t>
      </w:r>
      <w:r w:rsidRPr="0099123D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Top 10 hypomethylated and downregulated mRNAs</w:t>
      </w:r>
    </w:p>
    <w:p w14:paraId="54EBD6D2" w14:textId="485DC916" w:rsidR="007E3D91" w:rsidRPr="005E3894" w:rsidRDefault="007E3D91" w:rsidP="005E3894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99123D"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  <w:t>Table S</w:t>
      </w:r>
      <w:r w:rsidR="005E2368"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  <w:t>7</w:t>
      </w:r>
      <w:r w:rsidRPr="0099123D">
        <w:rPr>
          <w:rFonts w:ascii="Times New Roman" w:eastAsia="SimSun" w:hAnsi="Times New Roman" w:cs="Times New Roman"/>
          <w:b/>
          <w:bCs/>
          <w:kern w:val="0"/>
          <w:sz w:val="24"/>
          <w:szCs w:val="24"/>
          <w:highlight w:val="yellow"/>
        </w:rPr>
        <w:t xml:space="preserve">. </w:t>
      </w:r>
      <w:r w:rsidRPr="0099123D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Top 10 hypomethylated and upregulated mRNAs</w:t>
      </w:r>
    </w:p>
    <w:p w14:paraId="7231DF76" w14:textId="4F0A66AB" w:rsidR="00031599" w:rsidRPr="005E3894" w:rsidRDefault="00031599" w:rsidP="005E3894">
      <w:pPr>
        <w:rPr>
          <w:rFonts w:ascii="Times New Roman" w:eastAsia="SimSun" w:hAnsi="Times New Roman" w:cs="Times New Roman"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1. Refer to the genome to compare the regional distribution</w:t>
      </w:r>
    </w:p>
    <w:p w14:paraId="04B0B902" w14:textId="0AB63A27" w:rsidR="00031599" w:rsidRPr="005E3894" w:rsidRDefault="00031599" w:rsidP="005E3894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br w:type="page"/>
      </w:r>
    </w:p>
    <w:p w14:paraId="3496B17B" w14:textId="77777777" w:rsidR="00941F2D" w:rsidRPr="00E56B7D" w:rsidRDefault="00941F2D" w:rsidP="00941F2D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ble S1.</w:t>
      </w:r>
      <w:r w:rsidRPr="005E2368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Primer sequences of RNAs for </w:t>
      </w:r>
      <w:proofErr w:type="spellStart"/>
      <w:r>
        <w:rPr>
          <w:rFonts w:ascii="Times New Roman" w:eastAsia="SimSun" w:hAnsi="Times New Roman" w:cs="Times New Roman"/>
          <w:b/>
          <w:bCs/>
          <w:sz w:val="24"/>
          <w:szCs w:val="24"/>
        </w:rPr>
        <w:t>MeRIP</w:t>
      </w:r>
      <w:proofErr w:type="spellEnd"/>
      <w:r>
        <w:rPr>
          <w:rFonts w:ascii="Times New Roman" w:eastAsia="SimSun" w:hAnsi="Times New Roman" w:cs="Times New Roman"/>
          <w:b/>
          <w:bCs/>
          <w:sz w:val="24"/>
          <w:szCs w:val="24"/>
        </w:rPr>
        <w:t>-</w:t>
      </w:r>
      <w:proofErr w:type="spellStart"/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qRT</w:t>
      </w:r>
      <w:proofErr w:type="spellEnd"/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-PCR</w:t>
      </w: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27"/>
        <w:gridCol w:w="4810"/>
      </w:tblGrid>
      <w:tr w:rsidR="00941F2D" w:rsidRPr="005E3894" w14:paraId="47743D1D" w14:textId="77777777" w:rsidTr="00941F2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30DF12" w14:textId="77777777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6EA76A7" w14:textId="77777777" w:rsidR="00941F2D" w:rsidRPr="005E3894" w:rsidRDefault="00941F2D" w:rsidP="00465B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810" w:type="dxa"/>
            <w:tcBorders>
              <w:top w:val="single" w:sz="4" w:space="0" w:color="auto"/>
              <w:bottom w:val="single" w:sz="4" w:space="0" w:color="auto"/>
            </w:tcBorders>
          </w:tcPr>
          <w:p w14:paraId="0BD6B897" w14:textId="77777777" w:rsidR="00941F2D" w:rsidRPr="005E3894" w:rsidRDefault="00941F2D" w:rsidP="00465B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941F2D" w:rsidRPr="005E3894" w14:paraId="64B7F6BD" w14:textId="77777777" w:rsidTr="00465B7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51596D95" w14:textId="5551406B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1F2D">
              <w:rPr>
                <w:rFonts w:ascii="Times New Roman" w:hAnsi="Times New Roman" w:cs="Times New Roman"/>
                <w:sz w:val="24"/>
                <w:szCs w:val="24"/>
              </w:rPr>
              <w:t>Kcnn1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6ECDC41E" w14:textId="77777777" w:rsidR="00941F2D" w:rsidRPr="005E3894" w:rsidRDefault="00941F2D" w:rsidP="00465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  <w:tcBorders>
              <w:top w:val="single" w:sz="4" w:space="0" w:color="auto"/>
            </w:tcBorders>
          </w:tcPr>
          <w:p w14:paraId="66E9AEAE" w14:textId="6E987AA9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F:5' </w:t>
            </w:r>
            <w:r w:rsidRPr="00941F2D">
              <w:rPr>
                <w:rFonts w:ascii="Times New Roman" w:hAnsi="Times New Roman" w:cs="Times New Roman"/>
                <w:sz w:val="24"/>
                <w:szCs w:val="24"/>
              </w:rPr>
              <w:t>GTTCGGGATTGTCGTCA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2DDF25C0" w14:textId="07505CF6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Pr="00941F2D">
              <w:rPr>
                <w:rFonts w:ascii="Times New Roman" w:hAnsi="Times New Roman" w:cs="Times New Roman"/>
                <w:sz w:val="24"/>
                <w:szCs w:val="24"/>
              </w:rPr>
              <w:t>AGGAACAGCTGGATCTCT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941F2D" w:rsidRPr="005E3894" w14:paraId="557D1841" w14:textId="77777777" w:rsidTr="00941F2D">
        <w:trPr>
          <w:jc w:val="center"/>
        </w:trPr>
        <w:tc>
          <w:tcPr>
            <w:tcW w:w="1985" w:type="dxa"/>
          </w:tcPr>
          <w:p w14:paraId="00818F26" w14:textId="776E55C3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1</w:t>
            </w:r>
          </w:p>
        </w:tc>
        <w:tc>
          <w:tcPr>
            <w:tcW w:w="1427" w:type="dxa"/>
          </w:tcPr>
          <w:p w14:paraId="055D5A28" w14:textId="77777777" w:rsidR="00941F2D" w:rsidRPr="005E3894" w:rsidRDefault="00941F2D" w:rsidP="00465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69587098" w14:textId="45C2B6BD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F:5' </w:t>
            </w:r>
            <w:r w:rsidRPr="00941F2D">
              <w:rPr>
                <w:rFonts w:ascii="Times New Roman" w:hAnsi="Times New Roman" w:cs="Times New Roman"/>
                <w:sz w:val="24"/>
                <w:szCs w:val="24"/>
              </w:rPr>
              <w:t>ACATTGCTGGAGACTGTC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00E4682C" w14:textId="1C3BD71B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Pr="00941F2D">
              <w:rPr>
                <w:rFonts w:ascii="Times New Roman" w:hAnsi="Times New Roman" w:cs="Times New Roman"/>
                <w:sz w:val="24"/>
                <w:szCs w:val="24"/>
              </w:rPr>
              <w:t>TTCTGTCACGGCCATCT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941F2D" w:rsidRPr="005E3894" w14:paraId="1ED24A49" w14:textId="77777777" w:rsidTr="00941F2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B185F44" w14:textId="1EB1C78B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dh</w:t>
            </w:r>
            <w:proofErr w:type="spellEnd"/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310B76FD" w14:textId="77777777" w:rsidR="00941F2D" w:rsidRPr="005E3894" w:rsidRDefault="00941F2D" w:rsidP="00465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  <w:tcBorders>
              <w:bottom w:val="single" w:sz="4" w:space="0" w:color="auto"/>
            </w:tcBorders>
          </w:tcPr>
          <w:p w14:paraId="1FE0A619" w14:textId="33022856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F:5' </w:t>
            </w:r>
            <w:r w:rsidRPr="00941F2D">
              <w:rPr>
                <w:rFonts w:ascii="Times New Roman" w:hAnsi="Times New Roman" w:cs="Times New Roman"/>
                <w:sz w:val="24"/>
                <w:szCs w:val="24"/>
              </w:rPr>
              <w:t>CTGCCGATGAGTTTGTGGAG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  <w:p w14:paraId="0850CCED" w14:textId="24725A6E" w:rsidR="00941F2D" w:rsidRPr="005E3894" w:rsidRDefault="00941F2D" w:rsidP="00465B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Pr="00941F2D">
              <w:rPr>
                <w:rFonts w:ascii="Times New Roman" w:hAnsi="Times New Roman" w:cs="Times New Roman"/>
                <w:sz w:val="24"/>
                <w:szCs w:val="24"/>
              </w:rPr>
              <w:t>CCACAAGCTTCATCATGGGG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</w:tbl>
    <w:p w14:paraId="057A0176" w14:textId="2615AC26" w:rsidR="00941F2D" w:rsidRDefault="00941F2D" w:rsidP="005E3894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CA3E1AE" w14:textId="6BC93F04" w:rsidR="00941F2D" w:rsidRDefault="00941F2D" w:rsidP="00941F2D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5066F18B" w14:textId="3114C944" w:rsidR="00B15EC3" w:rsidRPr="005E3894" w:rsidRDefault="00B15EC3" w:rsidP="005E3894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</w:t>
      </w:r>
      <w:r w:rsidR="00347F22">
        <w:rPr>
          <w:rFonts w:ascii="Times New Roman" w:eastAsia="SimSun" w:hAnsi="Times New Roman" w:cs="Times New Roman"/>
          <w:b/>
          <w:bCs/>
          <w:sz w:val="24"/>
          <w:szCs w:val="24"/>
        </w:rPr>
        <w:t>2</w:t>
      </w:r>
      <w:r w:rsidR="009728FC"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Primer sequences of RNAs for </w:t>
      </w:r>
      <w:proofErr w:type="spellStart"/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qRT</w:t>
      </w:r>
      <w:proofErr w:type="spellEnd"/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-PCR</w:t>
      </w: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27"/>
        <w:gridCol w:w="4810"/>
      </w:tblGrid>
      <w:tr w:rsidR="00163AE5" w:rsidRPr="005E3894" w14:paraId="3F05C3C0" w14:textId="77777777" w:rsidTr="00FE2B50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16CF8E" w14:textId="77777777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32535B4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810" w:type="dxa"/>
            <w:tcBorders>
              <w:top w:val="single" w:sz="4" w:space="0" w:color="auto"/>
              <w:bottom w:val="single" w:sz="4" w:space="0" w:color="auto"/>
            </w:tcBorders>
          </w:tcPr>
          <w:p w14:paraId="258A204C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163AE5" w:rsidRPr="005E3894" w14:paraId="3A90C790" w14:textId="77777777" w:rsidTr="00FE2B50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5B3362CE" w14:textId="77777777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5D6272AB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  <w:tcBorders>
              <w:top w:val="single" w:sz="4" w:space="0" w:color="auto"/>
            </w:tcBorders>
          </w:tcPr>
          <w:p w14:paraId="24D5F14D" w14:textId="77777777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 GCATCTTCTTGTGCAGTGCC 3'</w:t>
            </w:r>
          </w:p>
          <w:p w14:paraId="3E96CF05" w14:textId="77777777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 ACCAGCTTCCCATTCTCAGC 3'</w:t>
            </w:r>
          </w:p>
        </w:tc>
      </w:tr>
      <w:tr w:rsidR="00163AE5" w:rsidRPr="005E3894" w14:paraId="72BB06E5" w14:textId="77777777" w:rsidTr="00FE2B50">
        <w:trPr>
          <w:jc w:val="center"/>
        </w:trPr>
        <w:tc>
          <w:tcPr>
            <w:tcW w:w="1985" w:type="dxa"/>
          </w:tcPr>
          <w:p w14:paraId="5F44A37F" w14:textId="5ED14DCD" w:rsidR="00163AE5" w:rsidRPr="005E3894" w:rsidRDefault="0098398C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Hadh</w:t>
            </w:r>
            <w:proofErr w:type="spellEnd"/>
          </w:p>
        </w:tc>
        <w:tc>
          <w:tcPr>
            <w:tcW w:w="1427" w:type="dxa"/>
          </w:tcPr>
          <w:p w14:paraId="67412437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49172D18" w14:textId="33FFFBD5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F:5' 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>CTGCACTGTTGTTTCCAGGC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  <w:p w14:paraId="1929C6C4" w14:textId="13C8A998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GACCTGAGTGAATGCGGCTA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163AE5" w:rsidRPr="005E3894" w14:paraId="09B35F9B" w14:textId="77777777" w:rsidTr="00FE2B50">
        <w:trPr>
          <w:jc w:val="center"/>
        </w:trPr>
        <w:tc>
          <w:tcPr>
            <w:tcW w:w="1985" w:type="dxa"/>
          </w:tcPr>
          <w:p w14:paraId="0C047A27" w14:textId="1B9530A7" w:rsidR="00163AE5" w:rsidRPr="005E3894" w:rsidRDefault="0098398C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Arfgef3</w:t>
            </w:r>
          </w:p>
        </w:tc>
        <w:tc>
          <w:tcPr>
            <w:tcW w:w="1427" w:type="dxa"/>
          </w:tcPr>
          <w:p w14:paraId="22CEE07E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75870FB2" w14:textId="33A89D4D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CTCTATGCCCGCGGATCTC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  <w:p w14:paraId="59721C45" w14:textId="6BB0E152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TGATGAATCACGCCCGCTC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63AE5" w:rsidRPr="005E3894" w14:paraId="75C2C963" w14:textId="77777777" w:rsidTr="00FE2B50">
        <w:trPr>
          <w:jc w:val="center"/>
        </w:trPr>
        <w:tc>
          <w:tcPr>
            <w:tcW w:w="1985" w:type="dxa"/>
          </w:tcPr>
          <w:p w14:paraId="41677D4C" w14:textId="759041A7" w:rsidR="00163AE5" w:rsidRPr="005E3894" w:rsidRDefault="0098398C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Sez6</w:t>
            </w:r>
          </w:p>
        </w:tc>
        <w:tc>
          <w:tcPr>
            <w:tcW w:w="1427" w:type="dxa"/>
          </w:tcPr>
          <w:p w14:paraId="3A3EAB18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1136936F" w14:textId="430B4BFC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TTCCTTTGCAGGAGACGAGAG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163AE5" w:rsidRPr="005E3894" w14:paraId="0C8116D6" w14:textId="77777777" w:rsidTr="00FE2B50">
        <w:trPr>
          <w:jc w:val="center"/>
        </w:trPr>
        <w:tc>
          <w:tcPr>
            <w:tcW w:w="1985" w:type="dxa"/>
          </w:tcPr>
          <w:p w14:paraId="4CB4C06B" w14:textId="77777777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4D46A09D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14:paraId="298C7569" w14:textId="236EED8C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GCACCGCCAAATCCAAAGAA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63AE5" w:rsidRPr="005E3894" w14:paraId="3635C7B2" w14:textId="77777777" w:rsidTr="00FE2B50">
        <w:trPr>
          <w:jc w:val="center"/>
        </w:trPr>
        <w:tc>
          <w:tcPr>
            <w:tcW w:w="1985" w:type="dxa"/>
          </w:tcPr>
          <w:p w14:paraId="4F55D37A" w14:textId="58F8A43E" w:rsidR="00163AE5" w:rsidRPr="005E3894" w:rsidRDefault="0098398C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Psmg3</w:t>
            </w:r>
          </w:p>
        </w:tc>
        <w:tc>
          <w:tcPr>
            <w:tcW w:w="1427" w:type="dxa"/>
          </w:tcPr>
          <w:p w14:paraId="2A9ED0F4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29C2EE1E" w14:textId="75432916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GAAGCTCGACAGGCACATTG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163AE5" w:rsidRPr="005E3894" w14:paraId="07810D51" w14:textId="77777777" w:rsidTr="00FE2B50">
        <w:trPr>
          <w:jc w:val="center"/>
        </w:trPr>
        <w:tc>
          <w:tcPr>
            <w:tcW w:w="1985" w:type="dxa"/>
          </w:tcPr>
          <w:p w14:paraId="483AC67D" w14:textId="77777777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11DD868D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14:paraId="7A7F7A3A" w14:textId="2C8C2A74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TTGGGACCAAAACCCTCAGC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63AE5" w:rsidRPr="005E3894" w14:paraId="4036307F" w14:textId="77777777" w:rsidTr="00FE2B50">
        <w:trPr>
          <w:jc w:val="center"/>
        </w:trPr>
        <w:tc>
          <w:tcPr>
            <w:tcW w:w="1985" w:type="dxa"/>
          </w:tcPr>
          <w:p w14:paraId="7CE894D8" w14:textId="6913E69C" w:rsidR="00163AE5" w:rsidRPr="005E3894" w:rsidRDefault="0098398C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Kcnn1</w:t>
            </w:r>
          </w:p>
        </w:tc>
        <w:tc>
          <w:tcPr>
            <w:tcW w:w="1427" w:type="dxa"/>
          </w:tcPr>
          <w:p w14:paraId="01A31A0F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692B6107" w14:textId="04942F84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F:5' 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GCTGAGAAACACGTGCACAA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63AE5" w:rsidRPr="005E3894" w14:paraId="2295A840" w14:textId="77777777" w:rsidTr="00FE2B50">
        <w:trPr>
          <w:jc w:val="center"/>
        </w:trPr>
        <w:tc>
          <w:tcPr>
            <w:tcW w:w="1985" w:type="dxa"/>
          </w:tcPr>
          <w:p w14:paraId="79EF4D1A" w14:textId="77777777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6C6DDDE5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14:paraId="4DE69958" w14:textId="1E80C7FE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="0098398C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TGGCCTGAAGGAACTTACGC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63AE5" w:rsidRPr="005E3894" w14:paraId="7BEA3F2F" w14:textId="77777777" w:rsidTr="00FE2B50">
        <w:trPr>
          <w:jc w:val="center"/>
        </w:trPr>
        <w:tc>
          <w:tcPr>
            <w:tcW w:w="1985" w:type="dxa"/>
          </w:tcPr>
          <w:p w14:paraId="62646C93" w14:textId="53B90C48" w:rsidR="00163AE5" w:rsidRPr="005E3894" w:rsidRDefault="0098398C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Myo1b</w:t>
            </w:r>
          </w:p>
        </w:tc>
        <w:tc>
          <w:tcPr>
            <w:tcW w:w="1427" w:type="dxa"/>
          </w:tcPr>
          <w:p w14:paraId="41A62EA0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1F578732" w14:textId="0F70260E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GAGGCGAAGCAGGAGAAAGT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163AE5" w:rsidRPr="005E3894" w14:paraId="30D26723" w14:textId="77777777" w:rsidTr="00FE2B50">
        <w:trPr>
          <w:jc w:val="center"/>
        </w:trPr>
        <w:tc>
          <w:tcPr>
            <w:tcW w:w="1985" w:type="dxa"/>
          </w:tcPr>
          <w:p w14:paraId="6486ECDA" w14:textId="77777777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27394DED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14:paraId="5C6F31B2" w14:textId="563DF3EA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GCTCGAAGCTGTTGTCCTCA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63AE5" w:rsidRPr="005E3894" w14:paraId="2CDFCCB1" w14:textId="77777777" w:rsidTr="00FE2B50">
        <w:trPr>
          <w:jc w:val="center"/>
        </w:trPr>
        <w:tc>
          <w:tcPr>
            <w:tcW w:w="1985" w:type="dxa"/>
          </w:tcPr>
          <w:p w14:paraId="12CB6BA8" w14:textId="6F6CA9EF" w:rsidR="00163AE5" w:rsidRPr="005E3894" w:rsidRDefault="0098398C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Ptprz1</w:t>
            </w:r>
          </w:p>
        </w:tc>
        <w:tc>
          <w:tcPr>
            <w:tcW w:w="1427" w:type="dxa"/>
          </w:tcPr>
          <w:p w14:paraId="20EDB984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5AF2BA3E" w14:textId="5C70A2E1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GGCAAGGCACCTCAGATAGC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163AE5" w:rsidRPr="005E3894" w14:paraId="2EB24FBC" w14:textId="77777777" w:rsidTr="00FE2B50">
        <w:trPr>
          <w:jc w:val="center"/>
        </w:trPr>
        <w:tc>
          <w:tcPr>
            <w:tcW w:w="1985" w:type="dxa"/>
          </w:tcPr>
          <w:p w14:paraId="20BC78EC" w14:textId="77777777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14:paraId="7977A84F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0" w:type="dxa"/>
          </w:tcPr>
          <w:p w14:paraId="7E80CFD6" w14:textId="682569A1" w:rsidR="00163AE5" w:rsidRPr="005E3894" w:rsidRDefault="00163AE5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ATCAGCACATCTCGTTCTATCCC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163AE5" w:rsidRPr="005E3894" w14:paraId="11A9FAF1" w14:textId="77777777" w:rsidTr="00FE2B50">
        <w:trPr>
          <w:jc w:val="center"/>
        </w:trPr>
        <w:tc>
          <w:tcPr>
            <w:tcW w:w="1985" w:type="dxa"/>
          </w:tcPr>
          <w:p w14:paraId="09A9B70B" w14:textId="197EA328" w:rsidR="00163AE5" w:rsidRPr="005E3894" w:rsidRDefault="0098398C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Ank2</w:t>
            </w:r>
          </w:p>
        </w:tc>
        <w:tc>
          <w:tcPr>
            <w:tcW w:w="1427" w:type="dxa"/>
          </w:tcPr>
          <w:p w14:paraId="4EDFC902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7A2F2B6A" w14:textId="15F795E3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F:5' 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CCGAGCTTCTTATCCCCACC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7EA16B9A" w14:textId="097CDB59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CCCAAGCCCACCTACCTTC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63AE5" w:rsidRPr="005E3894" w14:paraId="6041FCD2" w14:textId="77777777" w:rsidTr="002108D9">
        <w:trPr>
          <w:jc w:val="center"/>
        </w:trPr>
        <w:tc>
          <w:tcPr>
            <w:tcW w:w="1985" w:type="dxa"/>
          </w:tcPr>
          <w:p w14:paraId="410CBD1A" w14:textId="1815ACAA" w:rsidR="00163AE5" w:rsidRPr="005E3894" w:rsidRDefault="0098398C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Pwwp3b</w:t>
            </w:r>
          </w:p>
        </w:tc>
        <w:tc>
          <w:tcPr>
            <w:tcW w:w="1427" w:type="dxa"/>
          </w:tcPr>
          <w:p w14:paraId="20BF6836" w14:textId="77777777" w:rsidR="00163AE5" w:rsidRPr="005E3894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4810" w:type="dxa"/>
          </w:tcPr>
          <w:p w14:paraId="6A0DAA52" w14:textId="7E5221CC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TTCCCTCTCCGACGAGAAGT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  <w:p w14:paraId="294BE94D" w14:textId="2556AECE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R:5' 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TCACAGACATGATCGCCGAG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163AE5" w:rsidRPr="005E3894" w14:paraId="066D0C8A" w14:textId="77777777" w:rsidTr="002108D9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5765210B" w14:textId="77777777" w:rsidR="00163AE5" w:rsidRDefault="0098398C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Tet1</w:t>
            </w:r>
          </w:p>
          <w:p w14:paraId="7ECC7B5D" w14:textId="77777777" w:rsidR="00FE2B50" w:rsidRDefault="00FE2B50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26B35" w14:textId="5A911301" w:rsidR="00FE2B50" w:rsidRDefault="00FE2B50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77B8319E" w14:textId="77777777" w:rsidR="00FE2B50" w:rsidRDefault="00FE2B50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B5F691" w14:textId="77777777" w:rsidR="00FE2B50" w:rsidRDefault="00FE2B50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tl3</w:t>
            </w:r>
          </w:p>
          <w:p w14:paraId="6D9B6361" w14:textId="77777777" w:rsidR="00A42C83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EA437" w14:textId="01CDB903" w:rsidR="00A42C83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tl14</w:t>
            </w:r>
          </w:p>
          <w:p w14:paraId="7CE17033" w14:textId="77777777" w:rsidR="00A42C83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B71B6D" w14:textId="3A8C54DD" w:rsidR="00A42C83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KH5</w:t>
            </w:r>
          </w:p>
          <w:p w14:paraId="2565E56C" w14:textId="77777777" w:rsidR="00A42C83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D1A537" w14:textId="77777777" w:rsidR="00A42C83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DF2</w:t>
            </w:r>
          </w:p>
          <w:p w14:paraId="476B7247" w14:textId="77777777" w:rsidR="00A42C83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DC3EE2" w14:textId="6EF7F94B" w:rsidR="00A42C83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DC1-3</w:t>
            </w:r>
          </w:p>
          <w:p w14:paraId="3A23B0BA" w14:textId="063F9A6D" w:rsidR="00F35244" w:rsidRDefault="00F35244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FD8025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  <w:p w14:paraId="5A29E3A1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0E8FAD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tl3</w:t>
            </w:r>
          </w:p>
          <w:p w14:paraId="0DAAA0D0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E8118B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tl14</w:t>
            </w:r>
          </w:p>
          <w:p w14:paraId="12F5F45D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AC58B9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KH5</w:t>
            </w:r>
          </w:p>
          <w:p w14:paraId="6ED468E0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85801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DF2</w:t>
            </w:r>
          </w:p>
          <w:p w14:paraId="51E502B1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52275" w14:textId="7777777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DC1-3</w:t>
            </w:r>
          </w:p>
          <w:p w14:paraId="51140CAE" w14:textId="09375B30" w:rsidR="00F35244" w:rsidRDefault="00F35244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B1EA19" w14:textId="6152DEDA" w:rsidR="00F35244" w:rsidRDefault="00F35244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1</w:t>
            </w:r>
          </w:p>
          <w:p w14:paraId="252EA1ED" w14:textId="0906C49D" w:rsidR="00F35244" w:rsidRDefault="00F35244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B16166" w14:textId="106F09D4" w:rsidR="00F35244" w:rsidRPr="00F35244" w:rsidRDefault="00F35244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nn1</w:t>
            </w:r>
          </w:p>
          <w:p w14:paraId="5E8CF9ED" w14:textId="5F45124F" w:rsidR="00A42C83" w:rsidRPr="005E3894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4357698F" w14:textId="77777777" w:rsidR="00163AE5" w:rsidRDefault="00163AE5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t</w:t>
            </w:r>
          </w:p>
          <w:p w14:paraId="4CB10EA8" w14:textId="77777777" w:rsidR="00FE2B50" w:rsidRDefault="00FE2B50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9B00BE" w14:textId="77777777" w:rsidR="00FE2B50" w:rsidRDefault="00FE2B50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  <w:p w14:paraId="55B20ECB" w14:textId="77777777" w:rsidR="00FE2B50" w:rsidRDefault="00FE2B50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7456C" w14:textId="4C3F67B4" w:rsidR="00FE2B50" w:rsidRDefault="00FE2B50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  <w:p w14:paraId="377A4666" w14:textId="68EB9802" w:rsidR="00A42C83" w:rsidRDefault="00A42C83" w:rsidP="005E38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4AE6E3" w14:textId="77777777" w:rsidR="00A42C83" w:rsidRDefault="00A42C83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  <w:p w14:paraId="7853EDA7" w14:textId="77777777" w:rsidR="00A42C83" w:rsidRDefault="00A42C83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DC2940" w14:textId="77777777" w:rsidR="00A42C83" w:rsidRDefault="00A42C83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  <w:p w14:paraId="53B47DD5" w14:textId="77777777" w:rsidR="00A42C83" w:rsidRDefault="00A42C83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22BF48" w14:textId="77777777" w:rsidR="00A42C83" w:rsidRDefault="00A42C83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  <w:p w14:paraId="0665526F" w14:textId="77777777" w:rsidR="00A42C83" w:rsidRDefault="00A42C83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269101" w14:textId="77777777" w:rsidR="00A42C83" w:rsidRDefault="00A42C83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  <w:p w14:paraId="53E0840C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008C6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  <w:p w14:paraId="25D8C07B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06CD2" w14:textId="77777777" w:rsidR="00F35244" w:rsidRDefault="00F35244" w:rsidP="00F35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  <w:p w14:paraId="3F1DC448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FD6DE" w14:textId="77777777" w:rsidR="00F35244" w:rsidRDefault="00F35244" w:rsidP="00F35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  <w:p w14:paraId="784D32CD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2D869" w14:textId="77777777" w:rsidR="00F35244" w:rsidRDefault="00F35244" w:rsidP="00F35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  <w:p w14:paraId="777C546C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FB8FA" w14:textId="77777777" w:rsidR="00F35244" w:rsidRDefault="00F35244" w:rsidP="00F35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  <w:p w14:paraId="53BF9BAA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3B58D" w14:textId="77777777" w:rsidR="00F35244" w:rsidRDefault="00F35244" w:rsidP="00F35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  <w:p w14:paraId="2C409891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4325FA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  <w:p w14:paraId="185C2D52" w14:textId="77777777" w:rsidR="00F3524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CD9AE" w14:textId="39F2F450" w:rsidR="00F35244" w:rsidRPr="005E3894" w:rsidRDefault="00F35244" w:rsidP="00A42C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4810" w:type="dxa"/>
            <w:tcBorders>
              <w:bottom w:val="single" w:sz="4" w:space="0" w:color="auto"/>
            </w:tcBorders>
          </w:tcPr>
          <w:p w14:paraId="4217C738" w14:textId="2FE786EC" w:rsidR="00163AE5" w:rsidRPr="005E3894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:5'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GGTCTGTACTGGGAGACGC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  <w:p w14:paraId="07D8F981" w14:textId="77777777" w:rsidR="00163AE5" w:rsidRDefault="00163AE5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 w:rsidR="00972754"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GTAGAGGTGCATGGCTACGG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  <w:p w14:paraId="3CA32DA2" w14:textId="0A94E899" w:rsidR="00FE2B50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 w:rsidR="0092187A"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 xml:space="preserve">AGAATGTCTGTGACGATGTGG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3EDEE824" w14:textId="691C2A9E" w:rsidR="00A42C83" w:rsidRDefault="00A42C83" w:rsidP="005E38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 xml:space="preserve">GCACTTTCTGTATCGATTGCC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087C7011" w14:textId="603F4817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CACAGACCAGGCTAGAAT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13C8E859" w14:textId="27858654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TTGCTCTTCCAGAGGACTCG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1D866A03" w14:textId="1FB02D7B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TGAAGCGAAGCACAGATGGG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249CBE23" w14:textId="60914F0D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GATAGTGCTGTCCCTCCCGA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2C371DE2" w14:textId="69FC88DB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GCTTCGGTTGCAAGTTCCAG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7C7AF28C" w14:textId="5BBE35F5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GGACCCGGCTGGATAGTTTT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13B7D062" w14:textId="71355ADB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6033" w:rsidRPr="00EB6033">
              <w:rPr>
                <w:rFonts w:ascii="Times New Roman" w:hAnsi="Times New Roman" w:cs="Times New Roman"/>
                <w:sz w:val="24"/>
                <w:szCs w:val="24"/>
              </w:rPr>
              <w:t>CAACAGACACAGCCATTGCC</w:t>
            </w:r>
            <w:r w:rsidR="00EB60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4FE926D7" w14:textId="1A03E8F6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6033" w:rsidRPr="00EB6033">
              <w:rPr>
                <w:rFonts w:ascii="Times New Roman" w:hAnsi="Times New Roman" w:cs="Times New Roman"/>
                <w:sz w:val="24"/>
                <w:szCs w:val="24"/>
              </w:rPr>
              <w:t>TAGATCCAGAACCCGCCTGA</w:t>
            </w:r>
            <w:r w:rsidR="00EB60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3E83DF1F" w14:textId="44913FEA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CGATTTTCAGGAGTTCGCCG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7F333C7B" w14:textId="04CB9B7F" w:rsidR="00A42C83" w:rsidRDefault="00A42C83" w:rsidP="00A42C8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GAGCAATACAAACCATTCCTTGC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6BA425D4" w14:textId="105157CE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CGAGAGCGCGAAGCTAAGA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134C2CA1" w14:textId="47111FC9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GCTGCCACTGCTGATAGAAT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6C58E4A4" w14:textId="7282FD2E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GACACGTGGAGCTCTATCC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294864B6" w14:textId="0182FF79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AAGGTGGAGAGGGAGTACCA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594C5AC7" w14:textId="367AEF2C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GAACACTGCCTCATGGGGAT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61437B21" w14:textId="5F4E6BC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TGTTAACTGAGGTCCTACCTGG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74D77DF9" w14:textId="7ABCBC2B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CCGGTTGGAAACAAAGTCCC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0A08A342" w14:textId="20FA0B6B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GCAAGCCAAGGCTCCTAAAC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086BE0BD" w14:textId="7C07E120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6033" w:rsidRPr="00EB6033">
              <w:rPr>
                <w:rFonts w:ascii="Times New Roman" w:hAnsi="Times New Roman" w:cs="Times New Roman"/>
                <w:sz w:val="24"/>
                <w:szCs w:val="24"/>
              </w:rPr>
              <w:t>CCTTAGGTGGAGCCATGATTG</w:t>
            </w:r>
            <w:r w:rsidR="00EB60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2D996A42" w14:textId="64702871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6033" w:rsidRPr="00EB6033">
              <w:rPr>
                <w:rFonts w:ascii="Times New Roman" w:hAnsi="Times New Roman" w:cs="Times New Roman"/>
                <w:sz w:val="24"/>
                <w:szCs w:val="24"/>
              </w:rPr>
              <w:t>TCTGTGCTACCCAACTTCAGT</w:t>
            </w:r>
            <w:r w:rsidR="00EB60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718E3745" w14:textId="08A30B17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GAACAACCTCCACACCATCCT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4C0A2CD2" w14:textId="6E205F8E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187A" w:rsidRPr="0092187A">
              <w:rPr>
                <w:rFonts w:ascii="Times New Roman" w:hAnsi="Times New Roman" w:cs="Times New Roman"/>
                <w:sz w:val="24"/>
                <w:szCs w:val="24"/>
              </w:rPr>
              <w:t>TAGTTCCCTCACACCTTTGCC</w:t>
            </w:r>
            <w:r w:rsidR="009218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3D6647AF" w14:textId="2FB9BEBE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08D9" w:rsidRPr="002108D9">
              <w:rPr>
                <w:rFonts w:ascii="Times New Roman" w:hAnsi="Times New Roman" w:cs="Times New Roman"/>
                <w:sz w:val="24"/>
                <w:szCs w:val="24"/>
              </w:rPr>
              <w:t>CAGAACCTAAACCACCCGTG</w:t>
            </w:r>
            <w:r w:rsidR="002108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17D8E4C9" w14:textId="282099B2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08D9" w:rsidRPr="002108D9">
              <w:rPr>
                <w:rFonts w:ascii="Times New Roman" w:hAnsi="Times New Roman" w:cs="Times New Roman"/>
                <w:sz w:val="24"/>
                <w:szCs w:val="24"/>
              </w:rPr>
              <w:t>TGCTTCGTAGCGCCATTGTAA</w:t>
            </w:r>
            <w:r w:rsidR="002108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76CDAF2F" w14:textId="1668C433" w:rsidR="00F3524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F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08D9" w:rsidRPr="002108D9">
              <w:rPr>
                <w:rFonts w:ascii="Times New Roman" w:hAnsi="Times New Roman" w:cs="Times New Roman"/>
                <w:sz w:val="24"/>
                <w:szCs w:val="24"/>
              </w:rPr>
              <w:t>TCGGGGAAACCCTCAAATGTG</w:t>
            </w:r>
            <w:r w:rsidR="002108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  <w:p w14:paraId="25429579" w14:textId="3816855F" w:rsidR="00F35244" w:rsidRPr="005E3894" w:rsidRDefault="00F35244" w:rsidP="00F352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R: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08D9" w:rsidRPr="002108D9">
              <w:rPr>
                <w:rFonts w:ascii="Times New Roman" w:hAnsi="Times New Roman" w:cs="Times New Roman"/>
                <w:sz w:val="24"/>
                <w:szCs w:val="24"/>
              </w:rPr>
              <w:t>CCATGACGACGATGCCAAAC</w:t>
            </w:r>
            <w:r w:rsidR="002108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389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</w:tbl>
    <w:p w14:paraId="01C06DB2" w14:textId="68066FD0" w:rsidR="006F31A7" w:rsidRPr="005E3894" w:rsidRDefault="006F31A7" w:rsidP="005E3894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5542355F" w14:textId="16F58A94" w:rsidR="00163AE5" w:rsidRPr="005E3894" w:rsidRDefault="006F31A7" w:rsidP="005E3894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3CCB0DEC" w14:textId="798F15A7" w:rsidR="00763D89" w:rsidRPr="005E3894" w:rsidRDefault="00763D89" w:rsidP="005E3894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</w:t>
      </w:r>
      <w:r w:rsidR="00347F22">
        <w:rPr>
          <w:rFonts w:ascii="Times New Roman" w:eastAsia="SimSun" w:hAnsi="Times New Roman" w:cs="Times New Roman"/>
          <w:b/>
          <w:bCs/>
          <w:sz w:val="24"/>
          <w:szCs w:val="24"/>
        </w:rPr>
        <w:t>3</w:t>
      </w:r>
      <w:r w:rsidR="009728FC"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5E389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Summary of reads quality contro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3"/>
        <w:gridCol w:w="1430"/>
        <w:gridCol w:w="1501"/>
        <w:gridCol w:w="1013"/>
        <w:gridCol w:w="913"/>
        <w:gridCol w:w="913"/>
        <w:gridCol w:w="853"/>
      </w:tblGrid>
      <w:tr w:rsidR="00763D89" w:rsidRPr="005E3894" w14:paraId="746DE1EF" w14:textId="77777777" w:rsidTr="0098398C">
        <w:trPr>
          <w:jc w:val="center"/>
        </w:trPr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95F024" w14:textId="7AE21B0A" w:rsidR="00763D89" w:rsidRPr="00DD485E" w:rsidRDefault="00763D89" w:rsidP="005E3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8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2A6DA4" w14:textId="6DB4A174" w:rsidR="00763D89" w:rsidRPr="00DD485E" w:rsidRDefault="00763D89" w:rsidP="005E3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48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w_Reads</w:t>
            </w:r>
            <w:proofErr w:type="spellEnd"/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BD213E" w14:textId="45A2C1AC" w:rsidR="00763D89" w:rsidRPr="00DD485E" w:rsidRDefault="00763D89" w:rsidP="005E3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48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id_Reads</w:t>
            </w:r>
            <w:proofErr w:type="spellEnd"/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B11A52" w14:textId="0FECB7EF" w:rsidR="00763D89" w:rsidRPr="00DD485E" w:rsidRDefault="00763D89" w:rsidP="005E3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8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id%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4B8A9D" w14:textId="0758F424" w:rsidR="00763D89" w:rsidRPr="00DD485E" w:rsidRDefault="00763D89" w:rsidP="005E3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8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20%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11862B" w14:textId="7A9AB1E9" w:rsidR="00763D89" w:rsidRPr="00DD485E" w:rsidRDefault="00763D89" w:rsidP="005E3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8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30%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55175B" w14:textId="1BA837A0" w:rsidR="00763D89" w:rsidRPr="00DD485E" w:rsidRDefault="00763D89" w:rsidP="005E38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85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C%</w:t>
            </w:r>
          </w:p>
        </w:tc>
      </w:tr>
      <w:tr w:rsidR="00763D89" w:rsidRPr="005E3894" w14:paraId="4504520F" w14:textId="77777777" w:rsidTr="0098398C">
        <w:trPr>
          <w:jc w:val="center"/>
        </w:trPr>
        <w:tc>
          <w:tcPr>
            <w:tcW w:w="1185" w:type="dxa"/>
            <w:tcBorders>
              <w:left w:val="nil"/>
              <w:bottom w:val="nil"/>
              <w:right w:val="nil"/>
            </w:tcBorders>
            <w:vAlign w:val="bottom"/>
          </w:tcPr>
          <w:p w14:paraId="368192F9" w14:textId="1F6AB1E5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1_IP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bottom"/>
          </w:tcPr>
          <w:p w14:paraId="23F02BC2" w14:textId="5B375D94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613328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bottom"/>
          </w:tcPr>
          <w:p w14:paraId="4FCB6806" w14:textId="760DEA3A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7344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bottom"/>
          </w:tcPr>
          <w:p w14:paraId="49629103" w14:textId="0EDFAFC1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9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bottom"/>
          </w:tcPr>
          <w:p w14:paraId="6561E9F8" w14:textId="36663C2E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vAlign w:val="bottom"/>
          </w:tcPr>
          <w:p w14:paraId="7859ACAD" w14:textId="0B1F8BFA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3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vAlign w:val="bottom"/>
          </w:tcPr>
          <w:p w14:paraId="23426408" w14:textId="5449B270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8</w:t>
            </w:r>
          </w:p>
        </w:tc>
      </w:tr>
      <w:tr w:rsidR="00763D89" w:rsidRPr="005E3894" w14:paraId="23B3D42C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CEA68" w14:textId="2A4F4A81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2_I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97345" w14:textId="3EEA0C35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593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7EF97" w14:textId="33E322D3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9665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F3F50" w14:textId="2BBBBCC4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902B" w14:textId="5C4562F3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38CA0" w14:textId="6CF1E382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6A925" w14:textId="16B1ED43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9</w:t>
            </w:r>
          </w:p>
        </w:tc>
      </w:tr>
      <w:tr w:rsidR="00763D89" w:rsidRPr="005E3894" w14:paraId="2FB83905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F6CC2" w14:textId="42E7E0B5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3_I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C20F9" w14:textId="54A45087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786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9C9C5" w14:textId="3EB21D8A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084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7830" w14:textId="52241072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9951" w14:textId="4C97D309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75DAB" w14:textId="7787D024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1272A" w14:textId="3048E70C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9</w:t>
            </w:r>
          </w:p>
        </w:tc>
      </w:tr>
      <w:tr w:rsidR="00763D89" w:rsidRPr="005E3894" w14:paraId="07C3129F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04896" w14:textId="77D47579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1_I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7F2D" w14:textId="2CAB930D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893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4D5A2" w14:textId="4D35295F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091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4A475" w14:textId="0B80FE94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5F90B" w14:textId="6EB317CE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DAFD" w14:textId="67A521D6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0D408" w14:textId="450FED14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3</w:t>
            </w:r>
          </w:p>
        </w:tc>
      </w:tr>
      <w:tr w:rsidR="00763D89" w:rsidRPr="005E3894" w14:paraId="328676F4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E1DD3" w14:textId="0F06E60B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2_I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B0D1A" w14:textId="16B3FC4E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109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29C66" w14:textId="11E2FAAE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372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6DBEE" w14:textId="4BB79D7B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02270" w14:textId="5E216155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E898" w14:textId="419FD810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8FB1D" w14:textId="2C30C404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5</w:t>
            </w:r>
          </w:p>
        </w:tc>
      </w:tr>
      <w:tr w:rsidR="00763D89" w:rsidRPr="005E3894" w14:paraId="5575BA4F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E4C60" w14:textId="65DC9E00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3_I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E1A1" w14:textId="5BA649F4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560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0C6EA" w14:textId="156FFB52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81117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BC84A" w14:textId="04093EED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8B16" w14:textId="71BFBE2C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79A6B" w14:textId="63EF810A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BC308" w14:textId="76363B90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2</w:t>
            </w:r>
          </w:p>
        </w:tc>
      </w:tr>
      <w:tr w:rsidR="00763D89" w:rsidRPr="005E3894" w14:paraId="627C78D9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4F94" w14:textId="199808D6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1_inpu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EAEC4" w14:textId="7897C797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097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3726A" w14:textId="71D0E17D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635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924DA" w14:textId="75677F81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77897" w14:textId="1E9364E3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A17F0" w14:textId="17921708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53F5B" w14:textId="5A8A5B15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6</w:t>
            </w:r>
          </w:p>
        </w:tc>
      </w:tr>
      <w:tr w:rsidR="00763D89" w:rsidRPr="005E3894" w14:paraId="379AE645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50129" w14:textId="08D511EB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2_inpu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A640C" w14:textId="711D1D50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1289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D1E9E" w14:textId="04FA8811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007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496C" w14:textId="1A42AD59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8CA7" w14:textId="0B00F984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5A307" w14:textId="3F70E9B0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C44DF" w14:textId="69C1C945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2</w:t>
            </w:r>
          </w:p>
        </w:tc>
      </w:tr>
      <w:tr w:rsidR="00763D89" w:rsidRPr="005E3894" w14:paraId="69A9FABC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0B4F1" w14:textId="4A534F15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3_inpu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4D28" w14:textId="790DAB7F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439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EB593" w14:textId="1C79234C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500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88B2A" w14:textId="6E4BCD55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A989" w14:textId="6D1134F4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78B6A" w14:textId="4829773E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C4683" w14:textId="79D05013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8</w:t>
            </w:r>
          </w:p>
        </w:tc>
      </w:tr>
      <w:tr w:rsidR="00763D89" w:rsidRPr="005E3894" w14:paraId="38556183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4F4E9" w14:textId="479CDED7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1_inpu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456BB" w14:textId="681DB459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6830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FED5F" w14:textId="569C96CB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212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21A25" w14:textId="5051C921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1E5F7" w14:textId="6C9DD997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01D8F" w14:textId="7EB1778E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AAEEB" w14:textId="79446C9B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0</w:t>
            </w:r>
          </w:p>
        </w:tc>
      </w:tr>
      <w:tr w:rsidR="00763D89" w:rsidRPr="005E3894" w14:paraId="19068A46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A70C" w14:textId="51077769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2_inpu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743A2" w14:textId="267CCFC9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1106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A9A9C" w14:textId="1D3C274A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570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A16B6" w14:textId="27BC107C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5F4E6" w14:textId="74D12D46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0D88C" w14:textId="17C2DA88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4727" w14:textId="29464FE0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3</w:t>
            </w:r>
          </w:p>
        </w:tc>
      </w:tr>
      <w:tr w:rsidR="00763D89" w:rsidRPr="005E3894" w14:paraId="3085F4E6" w14:textId="77777777" w:rsidTr="0098398C">
        <w:trPr>
          <w:jc w:val="center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F35082" w14:textId="09730E42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3_inpu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646417" w14:textId="1DF6B133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1013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60B087" w14:textId="1BF8C659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5980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6113A5" w14:textId="31DE0F7C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B6A4C" w14:textId="2F04E901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9B8C9" w14:textId="6A6BA6D9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29BF6" w14:textId="3EECCAB8" w:rsidR="00763D89" w:rsidRPr="005E3894" w:rsidRDefault="00763D89" w:rsidP="005E38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2</w:t>
            </w:r>
          </w:p>
        </w:tc>
      </w:tr>
    </w:tbl>
    <w:p w14:paraId="28076775" w14:textId="55635B0D" w:rsidR="006F31A7" w:rsidRPr="005E3894" w:rsidRDefault="006F31A7" w:rsidP="005E3894">
      <w:pPr>
        <w:rPr>
          <w:rFonts w:ascii="Times New Roman" w:hAnsi="Times New Roman" w:cs="Times New Roman"/>
          <w:sz w:val="24"/>
          <w:szCs w:val="24"/>
        </w:rPr>
      </w:pPr>
    </w:p>
    <w:p w14:paraId="476A559E" w14:textId="6AF0A102" w:rsidR="00403093" w:rsidRPr="005E3894" w:rsidRDefault="006F31A7" w:rsidP="005E38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E3894">
        <w:rPr>
          <w:rFonts w:ascii="Times New Roman" w:hAnsi="Times New Roman" w:cs="Times New Roman"/>
          <w:sz w:val="24"/>
          <w:szCs w:val="24"/>
        </w:rPr>
        <w:br w:type="page"/>
      </w:r>
    </w:p>
    <w:p w14:paraId="0DE342FE" w14:textId="57DE143F" w:rsidR="00E4073C" w:rsidRPr="005E3894" w:rsidRDefault="00E4073C" w:rsidP="005E3894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Table S</w:t>
      </w:r>
      <w:r w:rsidR="00347F22">
        <w:rPr>
          <w:rFonts w:ascii="Times New Roman" w:eastAsia="SimSun" w:hAnsi="Times New Roman" w:cs="Times New Roman"/>
          <w:b/>
          <w:bCs/>
          <w:sz w:val="24"/>
          <w:szCs w:val="24"/>
        </w:rPr>
        <w:t>4</w:t>
      </w:r>
      <w:r w:rsidR="009728FC"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5E389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mmary of reads mapping to the </w:t>
      </w:r>
      <w:r w:rsidR="004457E2" w:rsidRPr="00B37306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rat</w:t>
      </w:r>
      <w:r w:rsidRPr="005E389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reference genome</w:t>
      </w:r>
    </w:p>
    <w:tbl>
      <w:tblPr>
        <w:tblStyle w:val="TableGrid"/>
        <w:tblW w:w="1020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984"/>
        <w:gridCol w:w="2552"/>
        <w:gridCol w:w="2409"/>
      </w:tblGrid>
      <w:tr w:rsidR="00E4073C" w:rsidRPr="005E3894" w14:paraId="4B70804B" w14:textId="77777777" w:rsidTr="007009B4">
        <w:trPr>
          <w:jc w:val="center"/>
        </w:trPr>
        <w:tc>
          <w:tcPr>
            <w:tcW w:w="1701" w:type="dxa"/>
            <w:tcBorders>
              <w:bottom w:val="single" w:sz="4" w:space="0" w:color="auto"/>
              <w:right w:val="nil"/>
            </w:tcBorders>
            <w:vAlign w:val="bottom"/>
          </w:tcPr>
          <w:p w14:paraId="07D15504" w14:textId="4301E159" w:rsidR="00E4073C" w:rsidRPr="007009B4" w:rsidRDefault="00E4073C" w:rsidP="005E389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00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B73859" w14:textId="3A2EF0EB" w:rsidR="00E4073C" w:rsidRPr="007009B4" w:rsidRDefault="00E4073C" w:rsidP="005E389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00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id read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F96329" w14:textId="35DD3C31" w:rsidR="00E4073C" w:rsidRPr="007009B4" w:rsidRDefault="00E4073C" w:rsidP="005E389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00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5DD18C" w14:textId="035AEEF5" w:rsidR="00E4073C" w:rsidRPr="007009B4" w:rsidRDefault="00E4073C" w:rsidP="005E389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00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que Mapped read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</w:tcBorders>
            <w:vAlign w:val="bottom"/>
          </w:tcPr>
          <w:p w14:paraId="573C9D6F" w14:textId="528DE799" w:rsidR="00E4073C" w:rsidRPr="007009B4" w:rsidRDefault="00E4073C" w:rsidP="005E3894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700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 Mapped reads</w:t>
            </w:r>
          </w:p>
        </w:tc>
      </w:tr>
      <w:tr w:rsidR="00E4073C" w:rsidRPr="005E3894" w14:paraId="5C8F5F62" w14:textId="77777777" w:rsidTr="007009B4">
        <w:trPr>
          <w:jc w:val="center"/>
        </w:trPr>
        <w:tc>
          <w:tcPr>
            <w:tcW w:w="1701" w:type="dxa"/>
            <w:tcBorders>
              <w:bottom w:val="nil"/>
              <w:right w:val="nil"/>
            </w:tcBorders>
            <w:vAlign w:val="bottom"/>
          </w:tcPr>
          <w:p w14:paraId="35F69656" w14:textId="28FAB412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1_IP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bottom"/>
          </w:tcPr>
          <w:p w14:paraId="4FF239F5" w14:textId="34DAE810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9263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14:paraId="47F999F5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74457</w:t>
            </w:r>
          </w:p>
          <w:p w14:paraId="1AA6483E" w14:textId="2A20D0DE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0.34%)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bottom"/>
          </w:tcPr>
          <w:p w14:paraId="0BBCD02B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86958</w:t>
            </w:r>
          </w:p>
          <w:p w14:paraId="782E3D00" w14:textId="4AFA9F44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5.53%)</w:t>
            </w:r>
          </w:p>
        </w:tc>
        <w:tc>
          <w:tcPr>
            <w:tcW w:w="2409" w:type="dxa"/>
            <w:tcBorders>
              <w:left w:val="nil"/>
              <w:bottom w:val="nil"/>
            </w:tcBorders>
            <w:vAlign w:val="bottom"/>
          </w:tcPr>
          <w:p w14:paraId="456190BE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87499</w:t>
            </w:r>
          </w:p>
          <w:p w14:paraId="20E717F9" w14:textId="2BFDDF05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81%)</w:t>
            </w:r>
          </w:p>
        </w:tc>
      </w:tr>
      <w:tr w:rsidR="00E4073C" w:rsidRPr="005E3894" w14:paraId="085464D7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034B07B9" w14:textId="52AC32EE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2_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404DE" w14:textId="332AB831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850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7FFA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31179</w:t>
            </w:r>
          </w:p>
          <w:p w14:paraId="2DEBAF7D" w14:textId="4D942684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1.3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0830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63447</w:t>
            </w:r>
          </w:p>
          <w:p w14:paraId="45B81C1C" w14:textId="658ABAA4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8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13087C19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7732</w:t>
            </w:r>
          </w:p>
          <w:p w14:paraId="431B45DF" w14:textId="7271CE69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47%)</w:t>
            </w:r>
          </w:p>
        </w:tc>
      </w:tr>
      <w:tr w:rsidR="00E4073C" w:rsidRPr="005E3894" w14:paraId="7C4B894B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28AD4401" w14:textId="255CA345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3_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6A12C" w14:textId="6DF05DF0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12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98AA6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80801</w:t>
            </w:r>
          </w:p>
          <w:p w14:paraId="7131E169" w14:textId="73B8747B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0.6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C9C19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03743</w:t>
            </w:r>
          </w:p>
          <w:p w14:paraId="21A15D7A" w14:textId="6F5499C9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0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19570FF8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7058</w:t>
            </w:r>
          </w:p>
          <w:p w14:paraId="468BCD30" w14:textId="478D7890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67%)</w:t>
            </w:r>
          </w:p>
        </w:tc>
      </w:tr>
      <w:tr w:rsidR="00E4073C" w:rsidRPr="005E3894" w14:paraId="37EB152D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78DF00CC" w14:textId="491E00EB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1_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E8A5F" w14:textId="1F16146F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573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8D801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38165</w:t>
            </w:r>
          </w:p>
          <w:p w14:paraId="7A7F2684" w14:textId="3428AE70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0.8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D03B8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81051</w:t>
            </w:r>
          </w:p>
          <w:p w14:paraId="7AF58525" w14:textId="66408A78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0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42D45C2C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57114</w:t>
            </w:r>
          </w:p>
          <w:p w14:paraId="3801CB90" w14:textId="3C0C66E6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84%)</w:t>
            </w:r>
          </w:p>
        </w:tc>
      </w:tr>
      <w:tr w:rsidR="00E4073C" w:rsidRPr="005E3894" w14:paraId="65CCEFC7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50982C39" w14:textId="510942BA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2_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6E7B" w14:textId="6B51A8EB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293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E54A3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29134</w:t>
            </w:r>
          </w:p>
          <w:p w14:paraId="14CC547B" w14:textId="2943659F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1.3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DF5EF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63789</w:t>
            </w:r>
          </w:p>
          <w:p w14:paraId="7DD1A675" w14:textId="1E50432E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5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38883AE0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65345</w:t>
            </w:r>
          </w:p>
          <w:p w14:paraId="6EEBC40C" w14:textId="67E0DCEC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82%)</w:t>
            </w:r>
          </w:p>
        </w:tc>
      </w:tr>
      <w:tr w:rsidR="00E4073C" w:rsidRPr="005E3894" w14:paraId="0CCC330E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02178308" w14:textId="536E128B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3_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864C" w14:textId="40CA32B7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416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8255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28601</w:t>
            </w:r>
          </w:p>
          <w:p w14:paraId="3DCEFAE3" w14:textId="6A21BCD1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2.3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35713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03658</w:t>
            </w:r>
          </w:p>
          <w:p w14:paraId="487BA8D0" w14:textId="04A0888E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7.7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1C33A64A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24943</w:t>
            </w:r>
          </w:p>
          <w:p w14:paraId="4B07FEF1" w14:textId="5D4787DA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59%)</w:t>
            </w:r>
          </w:p>
        </w:tc>
      </w:tr>
      <w:tr w:rsidR="00E4073C" w:rsidRPr="005E3894" w14:paraId="75F785A0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10CF48DA" w14:textId="36B7CE3C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1_inp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A7F7A" w14:textId="446FAAA4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518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9C59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95331</w:t>
            </w:r>
          </w:p>
          <w:p w14:paraId="28695293" w14:textId="0A75B9A5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2.4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A61A2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09286</w:t>
            </w:r>
          </w:p>
          <w:p w14:paraId="6B919091" w14:textId="22AA2000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4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1F0F2278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86045</w:t>
            </w:r>
          </w:p>
          <w:p w14:paraId="4A63E93C" w14:textId="047F3489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02%)</w:t>
            </w:r>
          </w:p>
        </w:tc>
      </w:tr>
      <w:tr w:rsidR="00E4073C" w:rsidRPr="005E3894" w14:paraId="29ED6570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33CE3B5E" w14:textId="331BFF03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2_inp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62E3" w14:textId="5412F4A6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4972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58C76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29440</w:t>
            </w:r>
          </w:p>
          <w:p w14:paraId="67865ADB" w14:textId="307C805F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2.6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F71F8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771553</w:t>
            </w:r>
          </w:p>
          <w:p w14:paraId="28586CD6" w14:textId="73FA5D6F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9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76061756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57887</w:t>
            </w:r>
          </w:p>
          <w:p w14:paraId="63540915" w14:textId="252420AB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74%)</w:t>
            </w:r>
          </w:p>
        </w:tc>
      </w:tr>
      <w:tr w:rsidR="00E4073C" w:rsidRPr="005E3894" w14:paraId="49A27BED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1359485E" w14:textId="48A7F240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3_inp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E6FC" w14:textId="6E055398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632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C033B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79791</w:t>
            </w:r>
          </w:p>
          <w:p w14:paraId="3F5F2B29" w14:textId="5497D039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2.4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7283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01879</w:t>
            </w:r>
          </w:p>
          <w:p w14:paraId="4107A706" w14:textId="62E9D62D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8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1AB312ED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77912</w:t>
            </w:r>
          </w:p>
          <w:p w14:paraId="5D9F76EE" w14:textId="62BA2890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63%)</w:t>
            </w:r>
          </w:p>
        </w:tc>
      </w:tr>
      <w:tr w:rsidR="00E4073C" w:rsidRPr="005E3894" w14:paraId="2B9336CB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79790969" w14:textId="7672A05B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1_inp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B0AF0" w14:textId="267EC20E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098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FD5E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81124</w:t>
            </w:r>
          </w:p>
          <w:p w14:paraId="2C8F7487" w14:textId="50B4D72F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1.9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2D52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83187</w:t>
            </w:r>
          </w:p>
          <w:p w14:paraId="167622A2" w14:textId="2E97CA14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5.5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04DEC832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97937</w:t>
            </w:r>
          </w:p>
          <w:p w14:paraId="4D1B4E2F" w14:textId="23476447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46%)</w:t>
            </w:r>
          </w:p>
        </w:tc>
      </w:tr>
      <w:tr w:rsidR="00E4073C" w:rsidRPr="005E3894" w14:paraId="2F2EA09A" w14:textId="77777777" w:rsidTr="007009B4">
        <w:trPr>
          <w:jc w:val="center"/>
        </w:trPr>
        <w:tc>
          <w:tcPr>
            <w:tcW w:w="1701" w:type="dxa"/>
            <w:tcBorders>
              <w:top w:val="nil"/>
              <w:bottom w:val="nil"/>
              <w:right w:val="nil"/>
            </w:tcBorders>
            <w:vAlign w:val="bottom"/>
          </w:tcPr>
          <w:p w14:paraId="49A9DBCB" w14:textId="276FCEB3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2_inp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D09E" w14:textId="07597DC6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764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F47B3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15140</w:t>
            </w:r>
          </w:p>
          <w:p w14:paraId="078CF706" w14:textId="6BA75B87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1.5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E8169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46331</w:t>
            </w:r>
          </w:p>
          <w:p w14:paraId="45ED4871" w14:textId="43446A4A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5.1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</w:tcBorders>
            <w:vAlign w:val="bottom"/>
          </w:tcPr>
          <w:p w14:paraId="74C1A0D8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68809</w:t>
            </w:r>
          </w:p>
          <w:p w14:paraId="3B00F7C9" w14:textId="71B2D5D1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6.37%)</w:t>
            </w:r>
          </w:p>
        </w:tc>
      </w:tr>
      <w:tr w:rsidR="00E4073C" w:rsidRPr="005E3894" w14:paraId="6B0230C6" w14:textId="77777777" w:rsidTr="007009B4">
        <w:trPr>
          <w:jc w:val="center"/>
        </w:trPr>
        <w:tc>
          <w:tcPr>
            <w:tcW w:w="1701" w:type="dxa"/>
            <w:tcBorders>
              <w:top w:val="nil"/>
              <w:right w:val="nil"/>
            </w:tcBorders>
            <w:vAlign w:val="bottom"/>
          </w:tcPr>
          <w:p w14:paraId="2AD411D5" w14:textId="7C1642D8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3_inpu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24BCE2B6" w14:textId="7D0F5EE3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1909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14:paraId="4FB02AED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11003</w:t>
            </w:r>
          </w:p>
          <w:p w14:paraId="7D521AC8" w14:textId="5E1E6907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1.88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bottom"/>
          </w:tcPr>
          <w:p w14:paraId="215EFACA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10981</w:t>
            </w:r>
          </w:p>
          <w:p w14:paraId="51DA7379" w14:textId="346BA9D4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76.00%)</w:t>
            </w:r>
          </w:p>
        </w:tc>
        <w:tc>
          <w:tcPr>
            <w:tcW w:w="2409" w:type="dxa"/>
            <w:tcBorders>
              <w:top w:val="nil"/>
              <w:left w:val="nil"/>
            </w:tcBorders>
            <w:vAlign w:val="bottom"/>
          </w:tcPr>
          <w:p w14:paraId="3764360E" w14:textId="77777777" w:rsidR="00E4073C" w:rsidRPr="005E3894" w:rsidRDefault="00E4073C" w:rsidP="005E389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0022</w:t>
            </w:r>
          </w:p>
          <w:p w14:paraId="448CDCDF" w14:textId="53C7E9E1" w:rsidR="00E4073C" w:rsidRPr="005E3894" w:rsidRDefault="00E4073C" w:rsidP="005E3894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E38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5.89%)</w:t>
            </w:r>
          </w:p>
        </w:tc>
      </w:tr>
    </w:tbl>
    <w:p w14:paraId="09C41AA7" w14:textId="7B1841F1" w:rsidR="006F31A7" w:rsidRPr="005E3894" w:rsidRDefault="006F31A7" w:rsidP="005E3894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4F8E28F" w14:textId="77B6CCB9" w:rsidR="00E4073C" w:rsidRPr="005E3894" w:rsidRDefault="006F31A7" w:rsidP="005E3894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E3894"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2D724DF0" w14:textId="20146A90" w:rsidR="00777130" w:rsidRDefault="00777130" w:rsidP="00B24578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522B7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lastRenderedPageBreak/>
        <w:t>Table S</w:t>
      </w:r>
      <w:r w:rsidR="00347F22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5</w:t>
      </w:r>
      <w:r w:rsidRPr="009522B7">
        <w:rPr>
          <w:highlight w:val="yellow"/>
        </w:rPr>
        <w:t xml:space="preserve"> </w:t>
      </w:r>
      <w:r w:rsidRPr="009522B7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Top 10 hypermethylated and upregulated mRNAs</w:t>
      </w:r>
    </w:p>
    <w:tbl>
      <w:tblPr>
        <w:tblStyle w:val="TableGrid"/>
        <w:tblW w:w="1147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843"/>
        <w:gridCol w:w="1417"/>
        <w:gridCol w:w="2268"/>
        <w:gridCol w:w="2264"/>
      </w:tblGrid>
      <w:tr w:rsidR="00777130" w:rsidRPr="00FE14BB" w14:paraId="464300B5" w14:textId="77777777" w:rsidTr="00B12573">
        <w:trPr>
          <w:jc w:val="center"/>
        </w:trPr>
        <w:tc>
          <w:tcPr>
            <w:tcW w:w="1985" w:type="dxa"/>
            <w:tcBorders>
              <w:bottom w:val="single" w:sz="4" w:space="0" w:color="auto"/>
              <w:right w:val="nil"/>
            </w:tcBorders>
          </w:tcPr>
          <w:p w14:paraId="65014E78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E2C322C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08DC75C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</w:t>
            </w: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 Regula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A25D42F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849FF04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 of MI Input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</w:tcBorders>
          </w:tcPr>
          <w:p w14:paraId="49C92FFE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 of SO Input</w:t>
            </w:r>
          </w:p>
        </w:tc>
      </w:tr>
      <w:tr w:rsidR="00BE2818" w:rsidRPr="00FE14BB" w14:paraId="0FFB5019" w14:textId="77777777" w:rsidTr="00B12573">
        <w:trPr>
          <w:jc w:val="center"/>
        </w:trPr>
        <w:tc>
          <w:tcPr>
            <w:tcW w:w="1985" w:type="dxa"/>
            <w:tcBorders>
              <w:bottom w:val="nil"/>
              <w:right w:val="nil"/>
            </w:tcBorders>
            <w:vAlign w:val="bottom"/>
          </w:tcPr>
          <w:p w14:paraId="137F0D01" w14:textId="76BB060D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Angptl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0C228C66" w14:textId="7B03636C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bottom"/>
          </w:tcPr>
          <w:p w14:paraId="2470DEE7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9240017" w14:textId="5104A8CC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524205D" w14:textId="089DB883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2264" w:type="dxa"/>
            <w:tcBorders>
              <w:left w:val="nil"/>
              <w:bottom w:val="nil"/>
            </w:tcBorders>
          </w:tcPr>
          <w:p w14:paraId="25FA577E" w14:textId="406A07B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10</w:t>
            </w:r>
          </w:p>
        </w:tc>
      </w:tr>
      <w:tr w:rsidR="00BE2818" w:rsidRPr="00FE14BB" w14:paraId="2A74F6FA" w14:textId="77777777" w:rsidTr="00B1257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373C81F6" w14:textId="6EFAE864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LOC103689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27AA8" w14:textId="39DF2620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85307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D5FEC5" w14:textId="598C979A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9BB37E" w14:textId="08F30CA9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93.3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</w:tcPr>
          <w:p w14:paraId="3941C024" w14:textId="06F4BDCD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1.60</w:t>
            </w:r>
          </w:p>
        </w:tc>
      </w:tr>
      <w:tr w:rsidR="00BE2818" w:rsidRPr="00FE14BB" w14:paraId="743601D5" w14:textId="77777777" w:rsidTr="00B1257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64339CC0" w14:textId="13FBE728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Grin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159FA" w14:textId="18009123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598B2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FCC70" w14:textId="135A1521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42D47C" w14:textId="13F506AD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</w:tcPr>
          <w:p w14:paraId="1DDE4CD3" w14:textId="4203F18B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</w:tr>
      <w:tr w:rsidR="00BE2818" w:rsidRPr="00FE14BB" w14:paraId="342038B0" w14:textId="77777777" w:rsidTr="00B1257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56F137A5" w14:textId="3B913C26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Ed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0AB1A" w14:textId="10E39FDC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EF71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4EAA93" w14:textId="6FD362C9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F2B23A" w14:textId="0448D73E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</w:tcPr>
          <w:p w14:paraId="52AC3954" w14:textId="4550482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</w:tr>
      <w:tr w:rsidR="00BE2818" w:rsidRPr="00FE14BB" w14:paraId="72669907" w14:textId="77777777" w:rsidTr="00B1257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532B845D" w14:textId="71CA1E4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Olf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C81D" w14:textId="31C5B583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6E2B1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937831" w14:textId="5959E7B0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76CC1D" w14:textId="1E636832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</w:tcPr>
          <w:p w14:paraId="588145FB" w14:textId="4CEB6854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</w:p>
        </w:tc>
      </w:tr>
      <w:tr w:rsidR="00BE2818" w:rsidRPr="00FE14BB" w14:paraId="1EE6323E" w14:textId="77777777" w:rsidTr="00B1257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6509A27E" w14:textId="64CA84DD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Scar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BACD7" w14:textId="5DD17C1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2919D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692840" w14:textId="2EB92D29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9EE99" w14:textId="05972A13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</w:tcPr>
          <w:p w14:paraId="43834B22" w14:textId="136623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</w:tr>
      <w:tr w:rsidR="00BE2818" w:rsidRPr="00FE14BB" w14:paraId="7197F147" w14:textId="77777777" w:rsidTr="00B1257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002234AB" w14:textId="749F248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Lrrt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B23D1" w14:textId="317965E6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9DC66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790441" w14:textId="381C1E9A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A50B3A" w14:textId="3C69A095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</w:tcPr>
          <w:p w14:paraId="42AC9333" w14:textId="7A346F12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</w:tr>
      <w:tr w:rsidR="00BE2818" w:rsidRPr="00FE14BB" w14:paraId="35F1812B" w14:textId="77777777" w:rsidTr="00B1257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6D102441" w14:textId="505DAB0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H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BCE5F" w14:textId="509EB79E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8D69F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8E6FDF" w14:textId="000CA745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669D3F" w14:textId="3FE84A71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</w:tcPr>
          <w:p w14:paraId="3BAB4E8E" w14:textId="416A2D5F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29</w:t>
            </w:r>
          </w:p>
        </w:tc>
      </w:tr>
      <w:tr w:rsidR="00BE2818" w:rsidRPr="00FE14BB" w14:paraId="140F6C5B" w14:textId="77777777" w:rsidTr="00B12573">
        <w:trPr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  <w:vAlign w:val="bottom"/>
          </w:tcPr>
          <w:p w14:paraId="0CF51176" w14:textId="572A1A59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Arnt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903E" w14:textId="67963EE3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97317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5107A9" w14:textId="5A33304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9F8AC1" w14:textId="4DC2AABC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</w:tcBorders>
          </w:tcPr>
          <w:p w14:paraId="099AD5F9" w14:textId="2C4D8BD8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87</w:t>
            </w:r>
          </w:p>
        </w:tc>
      </w:tr>
      <w:tr w:rsidR="00BE2818" w:rsidRPr="00FE14BB" w14:paraId="6175E92E" w14:textId="77777777" w:rsidTr="00B12573">
        <w:trPr>
          <w:jc w:val="center"/>
        </w:trPr>
        <w:tc>
          <w:tcPr>
            <w:tcW w:w="1985" w:type="dxa"/>
            <w:tcBorders>
              <w:top w:val="nil"/>
              <w:right w:val="nil"/>
            </w:tcBorders>
            <w:vAlign w:val="bottom"/>
          </w:tcPr>
          <w:p w14:paraId="2EBC89B2" w14:textId="42A0DC0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Htr2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11FB32B4" w14:textId="7816D939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chr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6CD4F057" w14:textId="77777777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015285A" w14:textId="5DC2ADEC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6B9CA28" w14:textId="6BDBDFF3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64" w:type="dxa"/>
            <w:tcBorders>
              <w:top w:val="nil"/>
              <w:left w:val="nil"/>
            </w:tcBorders>
          </w:tcPr>
          <w:p w14:paraId="208D229F" w14:textId="34844B55" w:rsidR="00BE2818" w:rsidRPr="00BE2818" w:rsidRDefault="00BE2818" w:rsidP="00BE2818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E2818">
              <w:rPr>
                <w:rFonts w:ascii="Times New Roman" w:eastAsia="SimSun" w:hAnsi="Times New Roman" w:cs="Times New Roman"/>
                <w:sz w:val="24"/>
                <w:szCs w:val="24"/>
              </w:rPr>
              <w:t>0.13</w:t>
            </w:r>
          </w:p>
        </w:tc>
      </w:tr>
    </w:tbl>
    <w:p w14:paraId="68941EA7" w14:textId="77777777" w:rsidR="00777130" w:rsidRDefault="00777130" w:rsidP="00B24578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EA0A27D" w14:textId="77777777" w:rsidR="00777130" w:rsidRDefault="00777130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5BE9E99C" w14:textId="65891B05" w:rsidR="00777130" w:rsidRDefault="00777130" w:rsidP="00777130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522B7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lastRenderedPageBreak/>
        <w:t>Table S</w:t>
      </w:r>
      <w:r w:rsidR="00347F22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6</w:t>
      </w:r>
      <w:r w:rsidRPr="009522B7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 xml:space="preserve"> Top 10 hypomethylated and downregulated mRNAs</w:t>
      </w:r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86"/>
        <w:gridCol w:w="1958"/>
        <w:gridCol w:w="1559"/>
        <w:gridCol w:w="2294"/>
        <w:gridCol w:w="2242"/>
      </w:tblGrid>
      <w:tr w:rsidR="00777130" w:rsidRPr="00FE14BB" w14:paraId="6B883927" w14:textId="77777777" w:rsidTr="00B12573">
        <w:trPr>
          <w:jc w:val="center"/>
        </w:trPr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1438518F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</w:tcPr>
          <w:p w14:paraId="4F9D8A3A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</w:tcPr>
          <w:p w14:paraId="69CCC482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</w:t>
            </w: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 Regula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F9BAF93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2294" w:type="dxa"/>
            <w:tcBorders>
              <w:left w:val="nil"/>
              <w:bottom w:val="single" w:sz="4" w:space="0" w:color="auto"/>
              <w:right w:val="nil"/>
            </w:tcBorders>
          </w:tcPr>
          <w:p w14:paraId="42ABA060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 of MI Input</w:t>
            </w:r>
          </w:p>
        </w:tc>
        <w:tc>
          <w:tcPr>
            <w:tcW w:w="2242" w:type="dxa"/>
            <w:tcBorders>
              <w:left w:val="nil"/>
              <w:bottom w:val="single" w:sz="4" w:space="0" w:color="auto"/>
            </w:tcBorders>
          </w:tcPr>
          <w:p w14:paraId="4D345406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 of SO Input</w:t>
            </w:r>
          </w:p>
        </w:tc>
      </w:tr>
      <w:tr w:rsidR="00B92E62" w:rsidRPr="00FE14BB" w14:paraId="4D209DF2" w14:textId="77777777" w:rsidTr="00B12573">
        <w:trPr>
          <w:jc w:val="center"/>
        </w:trPr>
        <w:tc>
          <w:tcPr>
            <w:tcW w:w="1276" w:type="dxa"/>
            <w:tcBorders>
              <w:bottom w:val="nil"/>
              <w:right w:val="nil"/>
            </w:tcBorders>
          </w:tcPr>
          <w:p w14:paraId="6405783D" w14:textId="176561A5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iart</w:t>
            </w:r>
            <w:proofErr w:type="spellEnd"/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14:paraId="40E2ABBB" w14:textId="5B6D5A84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  <w:vAlign w:val="bottom"/>
          </w:tcPr>
          <w:p w14:paraId="52E2EA2B" w14:textId="7038E612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63E472A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left w:val="nil"/>
              <w:bottom w:val="nil"/>
              <w:right w:val="nil"/>
            </w:tcBorders>
          </w:tcPr>
          <w:p w14:paraId="7E3D0466" w14:textId="7CC56DB4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242" w:type="dxa"/>
            <w:tcBorders>
              <w:left w:val="nil"/>
              <w:bottom w:val="nil"/>
            </w:tcBorders>
          </w:tcPr>
          <w:p w14:paraId="05DEBDB6" w14:textId="7400989E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8.07</w:t>
            </w:r>
          </w:p>
        </w:tc>
      </w:tr>
      <w:tr w:rsidR="00B92E62" w:rsidRPr="00FE14BB" w14:paraId="3CA241E2" w14:textId="77777777" w:rsidTr="00B12573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7583AE8" w14:textId="1B95627F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Myo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ED8C900" w14:textId="7B5B6055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1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DA3BC13" w14:textId="051C2945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72EBC8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CCC516A" w14:textId="536452D4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</w:tcPr>
          <w:p w14:paraId="055C2FCB" w14:textId="55F3DF63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2.15</w:t>
            </w:r>
          </w:p>
        </w:tc>
      </w:tr>
      <w:tr w:rsidR="00B92E62" w:rsidRPr="00FE14BB" w14:paraId="660A1002" w14:textId="77777777" w:rsidTr="00B12573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7C64B5A" w14:textId="3AA9BE5D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d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D4583C7" w14:textId="362FDF23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EDD3917" w14:textId="418E827B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E4125B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3A0EF38" w14:textId="7C9B949D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</w:tcPr>
          <w:p w14:paraId="60062018" w14:textId="7F04752E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4.87</w:t>
            </w:r>
          </w:p>
        </w:tc>
      </w:tr>
      <w:tr w:rsidR="00B92E62" w:rsidRPr="00FE14BB" w14:paraId="0AE8DCC1" w14:textId="77777777" w:rsidTr="00B12573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B150E05" w14:textId="0F6D485F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Rims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1C7A1DE" w14:textId="64A066B4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299A980" w14:textId="4573F2B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0863E7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8ED4493" w14:textId="35B80D08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</w:tcPr>
          <w:p w14:paraId="116C82F6" w14:textId="44C2BD9B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1.41</w:t>
            </w:r>
          </w:p>
        </w:tc>
      </w:tr>
      <w:tr w:rsidR="00B92E62" w:rsidRPr="00FE14BB" w14:paraId="2D43E9BF" w14:textId="77777777" w:rsidTr="00B12573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269933C" w14:textId="760F1AB8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acng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7422456" w14:textId="6D2277CE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4F78D248" w14:textId="2435FB6D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27E23B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A1ED59D" w14:textId="16D77504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</w:tcPr>
          <w:p w14:paraId="4BF5BC41" w14:textId="344BEFF6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1.19</w:t>
            </w:r>
          </w:p>
        </w:tc>
      </w:tr>
      <w:tr w:rsidR="00B92E62" w:rsidRPr="00FE14BB" w14:paraId="72D75F89" w14:textId="77777777" w:rsidTr="00B12573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16B1FF4" w14:textId="396414DF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Ubxn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5B585C5" w14:textId="6550E26A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FD99DE6" w14:textId="557A1658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B5766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EA4AB89" w14:textId="4B99B95C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</w:tcPr>
          <w:p w14:paraId="3E558B8C" w14:textId="4803D699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0.91</w:t>
            </w:r>
          </w:p>
        </w:tc>
      </w:tr>
      <w:tr w:rsidR="00B92E62" w:rsidRPr="00FE14BB" w14:paraId="1733A259" w14:textId="77777777" w:rsidTr="00B12573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B78F744" w14:textId="34C2A385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dh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AB2C623" w14:textId="1F45C706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37683622" w14:textId="7B805150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F19549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5F8F0AD" w14:textId="517088DA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</w:tcPr>
          <w:p w14:paraId="4A3610E9" w14:textId="3CCA24E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4.33</w:t>
            </w:r>
          </w:p>
        </w:tc>
      </w:tr>
      <w:tr w:rsidR="00B92E62" w:rsidRPr="00FE14BB" w14:paraId="04519681" w14:textId="77777777" w:rsidTr="00B12573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2E7F2CB" w14:textId="0CA6F7CE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Paqr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75A3402" w14:textId="026365F6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2A89F789" w14:textId="4CA434AC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EA0F33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355D57E" w14:textId="5B8D1570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</w:tcPr>
          <w:p w14:paraId="3EEC24EE" w14:textId="13ACBBE3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7.69</w:t>
            </w:r>
          </w:p>
        </w:tc>
      </w:tr>
      <w:tr w:rsidR="00B92E62" w:rsidRPr="00FE14BB" w14:paraId="42EFA275" w14:textId="77777777" w:rsidTr="00B12573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90796C0" w14:textId="7047CDFF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Mapk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32F0CF4" w14:textId="7321590A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14:paraId="7F10D83C" w14:textId="6791118E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446FB5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07E3A9D" w14:textId="677183B0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</w:tcBorders>
          </w:tcPr>
          <w:p w14:paraId="559B53EE" w14:textId="0FC81C2C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1.31</w:t>
            </w:r>
          </w:p>
        </w:tc>
      </w:tr>
      <w:tr w:rsidR="00B92E62" w:rsidRPr="00FE14BB" w14:paraId="36600009" w14:textId="77777777" w:rsidTr="00B12573">
        <w:trPr>
          <w:jc w:val="center"/>
        </w:trPr>
        <w:tc>
          <w:tcPr>
            <w:tcW w:w="1276" w:type="dxa"/>
            <w:tcBorders>
              <w:top w:val="nil"/>
              <w:right w:val="nil"/>
            </w:tcBorders>
          </w:tcPr>
          <w:p w14:paraId="7E3849E7" w14:textId="324B7676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Papl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14:paraId="5078163B" w14:textId="7E23EA75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</w:tcPr>
          <w:p w14:paraId="29F9C441" w14:textId="2368FFEA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DEABDE3" w14:textId="77777777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</w:tcPr>
          <w:p w14:paraId="6183AA38" w14:textId="54546CCC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2242" w:type="dxa"/>
            <w:tcBorders>
              <w:top w:val="nil"/>
              <w:left w:val="nil"/>
            </w:tcBorders>
          </w:tcPr>
          <w:p w14:paraId="132610D2" w14:textId="08627806" w:rsidR="00B92E62" w:rsidRPr="00B92E62" w:rsidRDefault="00B92E62" w:rsidP="00B92E62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92E62">
              <w:rPr>
                <w:rFonts w:ascii="Times New Roman" w:eastAsia="SimSun" w:hAnsi="Times New Roman" w:cs="Times New Roman"/>
                <w:sz w:val="24"/>
                <w:szCs w:val="24"/>
              </w:rPr>
              <w:t>6.94</w:t>
            </w:r>
          </w:p>
        </w:tc>
      </w:tr>
    </w:tbl>
    <w:p w14:paraId="76E50A5B" w14:textId="574CA9BF" w:rsidR="00777130" w:rsidRDefault="00777130" w:rsidP="00777130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3318DF20" w14:textId="77777777" w:rsidR="00777130" w:rsidRDefault="00777130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6AFED119" w14:textId="0B1F7E2C" w:rsidR="00777130" w:rsidRDefault="00777130" w:rsidP="00777130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E65C0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lastRenderedPageBreak/>
        <w:t>Table S</w:t>
      </w:r>
      <w:r w:rsidR="00347F22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>7</w:t>
      </w:r>
      <w:r w:rsidRPr="001E65C0">
        <w:rPr>
          <w:rFonts w:ascii="Times New Roman" w:eastAsia="SimSun" w:hAnsi="Times New Roman" w:cs="Times New Roman"/>
          <w:b/>
          <w:bCs/>
          <w:sz w:val="24"/>
          <w:szCs w:val="24"/>
          <w:highlight w:val="yellow"/>
        </w:rPr>
        <w:t xml:space="preserve"> Top 10 hypomethylated and upregulated mRNAs</w:t>
      </w:r>
    </w:p>
    <w:tbl>
      <w:tblPr>
        <w:tblStyle w:val="TableGrid"/>
        <w:tblW w:w="1119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585"/>
        <w:gridCol w:w="1894"/>
        <w:gridCol w:w="1337"/>
        <w:gridCol w:w="2416"/>
        <w:gridCol w:w="2694"/>
      </w:tblGrid>
      <w:tr w:rsidR="00777130" w:rsidRPr="00FE14BB" w14:paraId="5A41F1D9" w14:textId="77777777" w:rsidTr="00B12573">
        <w:trPr>
          <w:jc w:val="center"/>
        </w:trPr>
        <w:tc>
          <w:tcPr>
            <w:tcW w:w="1273" w:type="dxa"/>
            <w:tcBorders>
              <w:bottom w:val="single" w:sz="4" w:space="0" w:color="auto"/>
              <w:right w:val="nil"/>
            </w:tcBorders>
          </w:tcPr>
          <w:p w14:paraId="218BB02C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</w:tcPr>
          <w:p w14:paraId="06F23EFC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14:paraId="16670977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m</w:t>
            </w: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 Regulation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</w:tcPr>
          <w:p w14:paraId="09E2CB63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egulation</w:t>
            </w:r>
          </w:p>
        </w:tc>
        <w:tc>
          <w:tcPr>
            <w:tcW w:w="2416" w:type="dxa"/>
            <w:tcBorders>
              <w:left w:val="nil"/>
              <w:bottom w:val="single" w:sz="4" w:space="0" w:color="auto"/>
              <w:right w:val="nil"/>
            </w:tcBorders>
          </w:tcPr>
          <w:p w14:paraId="5CA14E6F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 of MI Input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334ADE61" w14:textId="77777777" w:rsidR="00777130" w:rsidRPr="00FE14BB" w:rsidRDefault="00777130" w:rsidP="002D182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PKM of SO Input</w:t>
            </w:r>
          </w:p>
        </w:tc>
      </w:tr>
      <w:tr w:rsidR="00285AAC" w:rsidRPr="00FE14BB" w14:paraId="7B2CB1F5" w14:textId="77777777" w:rsidTr="00B12573">
        <w:trPr>
          <w:jc w:val="center"/>
        </w:trPr>
        <w:tc>
          <w:tcPr>
            <w:tcW w:w="1273" w:type="dxa"/>
            <w:tcBorders>
              <w:bottom w:val="nil"/>
              <w:right w:val="nil"/>
            </w:tcBorders>
          </w:tcPr>
          <w:p w14:paraId="2EE7FE08" w14:textId="08A092C2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Prss35</w:t>
            </w:r>
          </w:p>
        </w:tc>
        <w:tc>
          <w:tcPr>
            <w:tcW w:w="1585" w:type="dxa"/>
            <w:tcBorders>
              <w:left w:val="nil"/>
              <w:bottom w:val="nil"/>
              <w:right w:val="nil"/>
            </w:tcBorders>
          </w:tcPr>
          <w:p w14:paraId="15093779" w14:textId="49785D15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vAlign w:val="bottom"/>
          </w:tcPr>
          <w:p w14:paraId="1DA1EA23" w14:textId="0C63E908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679FF7A3" w14:textId="4DE1F7BC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E14BB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left w:val="nil"/>
              <w:bottom w:val="nil"/>
              <w:right w:val="nil"/>
            </w:tcBorders>
          </w:tcPr>
          <w:p w14:paraId="7EEC0785" w14:textId="3C14BF96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694" w:type="dxa"/>
            <w:tcBorders>
              <w:left w:val="nil"/>
              <w:bottom w:val="nil"/>
            </w:tcBorders>
          </w:tcPr>
          <w:p w14:paraId="3FE97B51" w14:textId="33245005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</w:tr>
      <w:tr w:rsidR="00285AAC" w:rsidRPr="00FE14BB" w14:paraId="23D7FE53" w14:textId="77777777" w:rsidTr="00B12573">
        <w:trPr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7CB3F48B" w14:textId="6CE010A8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ol9a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EB9721B" w14:textId="3F798F30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4B5B4828" w14:textId="081FC5B0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7EBF1EA" w14:textId="0BF2F42A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01AC4726" w14:textId="16B0A521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49322591" w14:textId="647405CE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01</w:t>
            </w:r>
          </w:p>
        </w:tc>
      </w:tr>
      <w:tr w:rsidR="00285AAC" w:rsidRPr="00FE14BB" w14:paraId="4E5DF409" w14:textId="77777777" w:rsidTr="00B12573">
        <w:trPr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30448E0B" w14:textId="755132BD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pz</w:t>
            </w:r>
            <w:proofErr w:type="spellEnd"/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10A184F" w14:textId="30AC9F7A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B536026" w14:textId="16F61780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89C564B" w14:textId="0DF0E040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40A72F79" w14:textId="3D62F281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68D4FF95" w14:textId="0B9BD0D5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22</w:t>
            </w:r>
          </w:p>
        </w:tc>
      </w:tr>
      <w:tr w:rsidR="00285AAC" w:rsidRPr="00FE14BB" w14:paraId="27C6F9C4" w14:textId="77777777" w:rsidTr="00B12573">
        <w:trPr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0567CF3F" w14:textId="75385C5C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cn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A864C6B" w14:textId="5A6EF4B3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0D2EAF58" w14:textId="1120ABD5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30969DB" w14:textId="27F4534D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2B2EDAD0" w14:textId="6ED483B4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160.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3F8D38C0" w14:textId="0C6ABD67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9.00</w:t>
            </w:r>
          </w:p>
        </w:tc>
      </w:tr>
      <w:tr w:rsidR="00285AAC" w:rsidRPr="00FE14BB" w14:paraId="7EF0AC8F" w14:textId="77777777" w:rsidTr="00B12573">
        <w:trPr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76889C8" w14:textId="37076B1E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07A6C44" w14:textId="562166A2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3981F6F" w14:textId="3E8B99F0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DFA97AD" w14:textId="3AA8CF58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2199A416" w14:textId="329CB86C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1E38AA79" w14:textId="7DB0DDBE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33</w:t>
            </w:r>
          </w:p>
        </w:tc>
      </w:tr>
      <w:tr w:rsidR="00285AAC" w:rsidRPr="00FE14BB" w14:paraId="135A01FB" w14:textId="77777777" w:rsidTr="00B12573">
        <w:trPr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7218EA86" w14:textId="04FF5A5D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Klhl2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0EA0B32" w14:textId="60C7E17C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6DBC4205" w14:textId="0F87D363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A3DB73E" w14:textId="7109E63B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5CABC86C" w14:textId="46204875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4534BD96" w14:textId="13418E61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10</w:t>
            </w:r>
          </w:p>
        </w:tc>
      </w:tr>
      <w:tr w:rsidR="00285AAC" w:rsidRPr="00FE14BB" w14:paraId="316BE8FB" w14:textId="77777777" w:rsidTr="00B12573">
        <w:trPr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7F0AAF87" w14:textId="026C7FEB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Piezo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7FCDAD5" w14:textId="0D2E32D0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hr1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A6402E9" w14:textId="71F6D8AA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9D05CD8" w14:textId="584FFE72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198686CA" w14:textId="74B6AE7D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58EDAF53" w14:textId="7B04F73C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51</w:t>
            </w:r>
          </w:p>
        </w:tc>
      </w:tr>
      <w:tr w:rsidR="00285AAC" w:rsidRPr="00FE14BB" w14:paraId="47CD83AE" w14:textId="77777777" w:rsidTr="00B12573">
        <w:trPr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13D5B942" w14:textId="5938BB88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Tnfrsf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930C4D0" w14:textId="3F9812AF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2EFB1D01" w14:textId="0E74BB9A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294871A" w14:textId="4EECE2F7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470FE52F" w14:textId="40BF9E28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47D815EA" w14:textId="6DFFA9F7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</w:p>
        </w:tc>
      </w:tr>
      <w:tr w:rsidR="00285AAC" w:rsidRPr="00FE14BB" w14:paraId="63C7FC96" w14:textId="77777777" w:rsidTr="00B12573">
        <w:trPr>
          <w:jc w:val="center"/>
        </w:trPr>
        <w:tc>
          <w:tcPr>
            <w:tcW w:w="1273" w:type="dxa"/>
            <w:tcBorders>
              <w:top w:val="nil"/>
              <w:bottom w:val="nil"/>
              <w:right w:val="nil"/>
            </w:tcBorders>
          </w:tcPr>
          <w:p w14:paraId="3241839A" w14:textId="5CD75E47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Slc25a43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662792C" w14:textId="66B3FE79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ACF58BC" w14:textId="51DDD01B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F8C16A3" w14:textId="5B7552C1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1C4D4C1A" w14:textId="1A716B7A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</w:tcBorders>
          </w:tcPr>
          <w:p w14:paraId="5C6D2F9A" w14:textId="64EB1C90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11</w:t>
            </w:r>
          </w:p>
        </w:tc>
      </w:tr>
      <w:tr w:rsidR="00285AAC" w:rsidRPr="00FE14BB" w14:paraId="6BAE30F0" w14:textId="77777777" w:rsidTr="00B12573">
        <w:trPr>
          <w:jc w:val="center"/>
        </w:trPr>
        <w:tc>
          <w:tcPr>
            <w:tcW w:w="1273" w:type="dxa"/>
            <w:tcBorders>
              <w:top w:val="nil"/>
              <w:right w:val="nil"/>
            </w:tcBorders>
          </w:tcPr>
          <w:p w14:paraId="0A31F7F0" w14:textId="77D9C296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Reep2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</w:tcPr>
          <w:p w14:paraId="3A0165D0" w14:textId="16E2FCA5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chr18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</w:tcPr>
          <w:p w14:paraId="62ABBC2B" w14:textId="2D9480BE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715EB521" w14:textId="484BC96A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</w:tcPr>
          <w:p w14:paraId="5957A853" w14:textId="4769F920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694" w:type="dxa"/>
            <w:tcBorders>
              <w:top w:val="nil"/>
              <w:left w:val="nil"/>
            </w:tcBorders>
          </w:tcPr>
          <w:p w14:paraId="12E16361" w14:textId="23854A9F" w:rsidR="00285AAC" w:rsidRPr="00285AAC" w:rsidRDefault="00285AAC" w:rsidP="00285AAC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5AAC">
              <w:rPr>
                <w:rFonts w:ascii="Times New Roman" w:eastAsia="SimSun" w:hAnsi="Times New Roman" w:cs="Times New Roman"/>
                <w:sz w:val="24"/>
                <w:szCs w:val="24"/>
              </w:rPr>
              <w:t>0.06</w:t>
            </w:r>
          </w:p>
        </w:tc>
      </w:tr>
    </w:tbl>
    <w:p w14:paraId="514821FC" w14:textId="1940EA8B" w:rsidR="00FE2B50" w:rsidRDefault="00FE2B50" w:rsidP="00777130">
      <w:pPr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EC290FC" w14:textId="467A4EC2" w:rsidR="00777130" w:rsidRDefault="00FE2B50" w:rsidP="00FE2B50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175872CC" w14:textId="7DB68A24" w:rsidR="00FE2B50" w:rsidRPr="00B12573" w:rsidRDefault="00FE2B50" w:rsidP="00FE2B50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12573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F</w:t>
      </w:r>
      <w:r w:rsidR="00347F22" w:rsidRPr="00B12573">
        <w:rPr>
          <w:rFonts w:ascii="Times New Roman" w:eastAsia="SimSun" w:hAnsi="Times New Roman" w:cs="Times New Roman"/>
          <w:b/>
          <w:bCs/>
          <w:sz w:val="24"/>
          <w:szCs w:val="24"/>
        </w:rPr>
        <w:t>igure</w:t>
      </w:r>
      <w:r w:rsidRPr="00B12573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1. Refer to the genome to compare the regional distribution</w:t>
      </w:r>
    </w:p>
    <w:p w14:paraId="3738BB20" w14:textId="77777777" w:rsidR="00FE2B50" w:rsidRDefault="00FE2B50" w:rsidP="00FE2B50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5E3894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166F8B40" wp14:editId="503DDACF">
            <wp:extent cx="5138738" cy="411111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187" cy="4119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EDCF0" w14:textId="77777777" w:rsidR="00E5011C" w:rsidRPr="005E3894" w:rsidRDefault="00E5011C" w:rsidP="00B24578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sectPr w:rsidR="00E5011C" w:rsidRPr="005E3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A07A9" w14:textId="77777777" w:rsidR="00833C11" w:rsidRDefault="00833C11" w:rsidP="00777130">
      <w:r>
        <w:separator/>
      </w:r>
    </w:p>
  </w:endnote>
  <w:endnote w:type="continuationSeparator" w:id="0">
    <w:p w14:paraId="4859CBD9" w14:textId="77777777" w:rsidR="00833C11" w:rsidRDefault="00833C11" w:rsidP="00777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76C88" w14:textId="77777777" w:rsidR="00833C11" w:rsidRDefault="00833C11" w:rsidP="00777130">
      <w:r>
        <w:separator/>
      </w:r>
    </w:p>
  </w:footnote>
  <w:footnote w:type="continuationSeparator" w:id="0">
    <w:p w14:paraId="37EEB983" w14:textId="77777777" w:rsidR="00833C11" w:rsidRDefault="00833C11" w:rsidP="00777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AD"/>
    <w:rsid w:val="00006B0C"/>
    <w:rsid w:val="00031599"/>
    <w:rsid w:val="00163AE5"/>
    <w:rsid w:val="00163CCB"/>
    <w:rsid w:val="001830AD"/>
    <w:rsid w:val="001E65C0"/>
    <w:rsid w:val="002108D9"/>
    <w:rsid w:val="00285AAC"/>
    <w:rsid w:val="002A0FB9"/>
    <w:rsid w:val="002B0F60"/>
    <w:rsid w:val="00347F22"/>
    <w:rsid w:val="00356F57"/>
    <w:rsid w:val="00376CD9"/>
    <w:rsid w:val="003909A7"/>
    <w:rsid w:val="00403093"/>
    <w:rsid w:val="004457E2"/>
    <w:rsid w:val="00461168"/>
    <w:rsid w:val="005E2368"/>
    <w:rsid w:val="005E3894"/>
    <w:rsid w:val="005F2F14"/>
    <w:rsid w:val="006177C2"/>
    <w:rsid w:val="006320DB"/>
    <w:rsid w:val="00674FAA"/>
    <w:rsid w:val="006F31A7"/>
    <w:rsid w:val="007009B4"/>
    <w:rsid w:val="00763D89"/>
    <w:rsid w:val="00777130"/>
    <w:rsid w:val="00780195"/>
    <w:rsid w:val="00792AC6"/>
    <w:rsid w:val="007D2E30"/>
    <w:rsid w:val="007E3D91"/>
    <w:rsid w:val="00833C11"/>
    <w:rsid w:val="008E2154"/>
    <w:rsid w:val="0092187A"/>
    <w:rsid w:val="00941F2D"/>
    <w:rsid w:val="009522B7"/>
    <w:rsid w:val="00972754"/>
    <w:rsid w:val="009728FC"/>
    <w:rsid w:val="0098398C"/>
    <w:rsid w:val="0099123D"/>
    <w:rsid w:val="00A42C83"/>
    <w:rsid w:val="00A91565"/>
    <w:rsid w:val="00B12573"/>
    <w:rsid w:val="00B15EC3"/>
    <w:rsid w:val="00B24578"/>
    <w:rsid w:val="00B37306"/>
    <w:rsid w:val="00B852AF"/>
    <w:rsid w:val="00B92E62"/>
    <w:rsid w:val="00BE032A"/>
    <w:rsid w:val="00BE2818"/>
    <w:rsid w:val="00D26BE9"/>
    <w:rsid w:val="00D7483E"/>
    <w:rsid w:val="00D93858"/>
    <w:rsid w:val="00DD485E"/>
    <w:rsid w:val="00E4073C"/>
    <w:rsid w:val="00E5011C"/>
    <w:rsid w:val="00E56B7D"/>
    <w:rsid w:val="00EB6033"/>
    <w:rsid w:val="00F35244"/>
    <w:rsid w:val="00FE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A0554"/>
  <w15:chartTrackingRefBased/>
  <w15:docId w15:val="{B367D835-8C70-47CE-84FF-65674191E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D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63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7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1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1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EE5E3-482F-413A-8371-B9C1AC5F8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69</Words>
  <Characters>4956</Characters>
  <Application>Microsoft Office Word</Application>
  <DocSecurity>0</DocSecurity>
  <Lines>41</Lines>
  <Paragraphs>11</Paragraphs>
  <ScaleCrop>false</ScaleCrop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杰 张</dc:creator>
  <cp:keywords/>
  <dc:description/>
  <cp:lastModifiedBy>Jophcy Kumar</cp:lastModifiedBy>
  <cp:revision>2</cp:revision>
  <dcterms:created xsi:type="dcterms:W3CDTF">2021-11-26T17:15:00Z</dcterms:created>
  <dcterms:modified xsi:type="dcterms:W3CDTF">2021-11-26T17:15:00Z</dcterms:modified>
</cp:coreProperties>
</file>